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BD3" w:rsidRPr="008F606D" w:rsidRDefault="006D6BD3" w:rsidP="008F606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F606D">
        <w:rPr>
          <w:rFonts w:ascii="Times New Roman" w:eastAsia="Calibri" w:hAnsi="Times New Roman" w:cs="Times New Roman"/>
          <w:b/>
          <w:sz w:val="24"/>
          <w:szCs w:val="24"/>
        </w:rPr>
        <w:t>DATA COLLECTING TOOL</w:t>
      </w:r>
    </w:p>
    <w:p w:rsidR="006C6FA0" w:rsidRPr="005C1BB5" w:rsidRDefault="006C6FA0" w:rsidP="005C1BB5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ITLE: </w:t>
      </w:r>
      <w:r w:rsidR="008F606D" w:rsidRPr="007F041B">
        <w:rPr>
          <w:rFonts w:ascii="Times New Roman" w:eastAsia="Calibri" w:hAnsi="Times New Roman" w:cs="Times New Roman"/>
          <w:b/>
          <w:sz w:val="24"/>
          <w:szCs w:val="24"/>
        </w:rPr>
        <w:t>QUESTIONNAIRE TO ASSESS THE PREVALENCE, PATTERN AND FACTORS ASSOCIATED WITH OCULAR DISORDERS AMONG SMALL SCALE WELDERS IN</w:t>
      </w:r>
      <w:r w:rsidR="008F606D">
        <w:rPr>
          <w:rFonts w:ascii="Times New Roman" w:eastAsia="Calibri" w:hAnsi="Times New Roman" w:cs="Times New Roman"/>
          <w:b/>
          <w:sz w:val="24"/>
          <w:szCs w:val="24"/>
        </w:rPr>
        <w:t xml:space="preserve"> KATWE</w:t>
      </w:r>
      <w:r w:rsidR="008F606D" w:rsidRPr="007F041B">
        <w:rPr>
          <w:rFonts w:ascii="Times New Roman" w:eastAsia="Calibri" w:hAnsi="Times New Roman" w:cs="Times New Roman"/>
          <w:b/>
          <w:sz w:val="24"/>
          <w:szCs w:val="24"/>
        </w:rPr>
        <w:t>, KAMPALA.</w:t>
      </w:r>
    </w:p>
    <w:p w:rsidR="006C6FA0" w:rsidRPr="00D303E8" w:rsidRDefault="006C6FA0" w:rsidP="006C6FA0">
      <w:pPr>
        <w:pBdr>
          <w:bottom w:val="single" w:sz="12" w:space="0" w:color="auto"/>
        </w:pBd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6FA0" w:rsidRPr="00D303E8" w:rsidRDefault="006C6FA0" w:rsidP="006C6FA0">
      <w:pPr>
        <w:pStyle w:val="NoSpacing"/>
        <w:outlineLvl w:val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303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lity Control</w:t>
      </w:r>
    </w:p>
    <w:p w:rsidR="006C6FA0" w:rsidRDefault="006C6FA0" w:rsidP="006C6FA0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6C6FA0" w:rsidRDefault="002215F4" w:rsidP="006C6FA0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shapetype id="_x0000_t109" coordsize="21600,21600" o:spt="109" path="m,l,21600r21600,l21600,xe">
            <v:stroke joinstyle="miter"/>
            <v:path gradientshapeok="t" o:connecttype="rect"/>
          </v:shapetype>
          <v:shape id="Flowchart: Process 163" o:spid="_x0000_s1028" type="#_x0000_t109" style="position:absolute;margin-left:139.05pt;margin-top:.4pt;width:16.5pt;height:16.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"/>
        </w:pic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shape id="Flowchart: Process 162" o:spid="_x0000_s1027" type="#_x0000_t109" style="position:absolute;margin-left:122.1pt;margin-top:.4pt;width:16.5pt;height:16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"/>
        </w:pic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shape id="Flowchart: Process 161" o:spid="_x0000_s1026" type="#_x0000_t109" style="position:absolute;margin-left:102.45pt;margin-top:.4pt;width:18.15pt;height:16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"/>
        </w:pict>
      </w:r>
      <w:r w:rsidR="006C6FA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articipant’s </w:t>
      </w:r>
      <w:r w:rsidR="006C6FA0" w:rsidRPr="00D303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D</w:t>
      </w:r>
      <w:r w:rsidR="006C6FA0" w:rsidRPr="00D30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:</w:t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C6FA0" w:rsidRPr="00D303E8">
        <w:rPr>
          <w:rFonts w:ascii="Times New Roman" w:hAnsi="Times New Roman" w:cs="Times New Roman"/>
          <w:color w:val="000000" w:themeColor="text1"/>
          <w:sz w:val="24"/>
          <w:szCs w:val="24"/>
        </w:rPr>
        <w:t>Date of Evaluation:</w:t>
      </w:r>
      <w:r w:rsidR="006C6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6FA0" w:rsidRPr="00D303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/_____/________  </w:t>
      </w:r>
    </w:p>
    <w:p w:rsidR="006C6FA0" w:rsidRDefault="006C6FA0" w:rsidP="006C6FA0">
      <w:pPr>
        <w:pStyle w:val="NoSpacing"/>
        <w:ind w:left="648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3E8">
        <w:rPr>
          <w:rFonts w:ascii="Times New Roman" w:hAnsi="Times New Roman" w:cs="Times New Roman"/>
          <w:color w:val="000000" w:themeColor="text1"/>
          <w:sz w:val="24"/>
          <w:szCs w:val="24"/>
        </w:rPr>
        <w:t>Day/Month/Year</w:t>
      </w:r>
    </w:p>
    <w:p w:rsidR="006C6FA0" w:rsidRPr="00D303E8" w:rsidRDefault="002215F4" w:rsidP="006C6FA0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Flowchart: Process 16" o:spid="_x0000_s1029" type="#_x0000_t109" style="position:absolute;margin-left:101.75pt;margin-top:11.5pt;width:18.15pt;height:16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"/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Flowchart: Process 15" o:spid="_x0000_s1030" type="#_x0000_t109" style="position:absolute;margin-left:120.6pt;margin-top:11.5pt;width:16.5pt;height:16.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"/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Flowchart: Process 14" o:spid="_x0000_s1031" type="#_x0000_t109" style="position:absolute;margin-left:138.6pt;margin-top:11.5pt;width:16.5pt;height:16.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"/>
        </w:pict>
      </w:r>
    </w:p>
    <w:p w:rsidR="006C6FA0" w:rsidRDefault="006C6FA0" w:rsidP="006C6FA0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 w:val="24"/>
          <w:szCs w:val="24"/>
        </w:rPr>
      </w:pPr>
      <w:r w:rsidRPr="00D303E8">
        <w:rPr>
          <w:rFonts w:ascii="Times New Roman" w:hAnsi="Times New Roman"/>
          <w:color w:val="000000" w:themeColor="text1"/>
          <w:sz w:val="24"/>
          <w:szCs w:val="24"/>
        </w:rPr>
        <w:t xml:space="preserve">Interviewer Initials: </w:t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  <w:t>Start Time:</w:t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D303E8">
        <w:rPr>
          <w:rFonts w:ascii="Times New Roman" w:hAnsi="Times New Roman"/>
          <w:color w:val="000000" w:themeColor="text1"/>
          <w:sz w:val="24"/>
          <w:szCs w:val="24"/>
        </w:rPr>
        <w:tab/>
        <w:t>End Time</w:t>
      </w:r>
    </w:p>
    <w:p w:rsidR="006C6FA0" w:rsidRDefault="006C6FA0" w:rsidP="006C6FA0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 w:val="24"/>
          <w:szCs w:val="24"/>
        </w:rPr>
      </w:pPr>
      <w:r w:rsidRPr="00542195">
        <w:rPr>
          <w:rFonts w:ascii="Times New Roman" w:hAnsi="Times New Roman"/>
          <w:sz w:val="24"/>
          <w:szCs w:val="24"/>
        </w:rPr>
        <w:t>Phone……………………..</w:t>
      </w:r>
    </w:p>
    <w:p w:rsidR="006D6BD3" w:rsidRDefault="006D6BD3" w:rsidP="009C6278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9C6278">
        <w:rPr>
          <w:rFonts w:ascii="Times New Roman" w:eastAsia="Calibri" w:hAnsi="Times New Roman" w:cs="Times New Roman"/>
          <w:b/>
          <w:sz w:val="24"/>
          <w:szCs w:val="24"/>
        </w:rPr>
        <w:t>DEMOGRAPHIC DATA</w:t>
      </w:r>
    </w:p>
    <w:p w:rsidR="009C6278" w:rsidRDefault="009C6278" w:rsidP="009C6278">
      <w:pPr>
        <w:pStyle w:val="ListParagraph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.</w:t>
      </w: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7F041B">
        <w:rPr>
          <w:rFonts w:ascii="Times New Roman" w:eastAsia="Calibri" w:hAnsi="Times New Roman" w:cs="Times New Roman"/>
          <w:sz w:val="24"/>
          <w:szCs w:val="24"/>
        </w:rPr>
        <w:t>Age</w:t>
      </w:r>
      <w:r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in years)…………………………</w:t>
      </w:r>
    </w:p>
    <w:p w:rsidR="009C6278" w:rsidRDefault="009C6278" w:rsidP="009C6278">
      <w:pPr>
        <w:pStyle w:val="ListParagraph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eastAsia="Calibri" w:hAnsi="Times New Roman" w:cs="Times New Roman"/>
          <w:sz w:val="24"/>
          <w:szCs w:val="24"/>
        </w:rPr>
        <w:t xml:space="preserve">Sex </w:t>
      </w:r>
      <w:r w:rsidRPr="00F4571D">
        <w:rPr>
          <w:rFonts w:ascii="Times New Roman" w:hAnsi="Times New Roman"/>
          <w:sz w:val="24"/>
        </w:rPr>
        <w:t>[      ]</w:t>
      </w:r>
      <w:r>
        <w:rPr>
          <w:rFonts w:ascii="Times New Roman" w:hAnsi="Times New Roman"/>
          <w:sz w:val="24"/>
        </w:rPr>
        <w:t xml:space="preserve">  </w:t>
      </w:r>
      <w:r w:rsidRPr="00F457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7F041B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Male     2</w:t>
      </w:r>
      <w:r w:rsidRPr="007F041B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7F041B">
        <w:rPr>
          <w:rFonts w:ascii="Times New Roman" w:eastAsia="Calibri" w:hAnsi="Times New Roman" w:cs="Times New Roman"/>
          <w:sz w:val="24"/>
          <w:szCs w:val="24"/>
        </w:rPr>
        <w:t xml:space="preserve"> Female</w:t>
      </w:r>
    </w:p>
    <w:p w:rsidR="009C6278" w:rsidRPr="009C6278" w:rsidRDefault="009C6278" w:rsidP="009C6278">
      <w:pPr>
        <w:pStyle w:val="ListParagraph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7F041B">
        <w:rPr>
          <w:rFonts w:ascii="Times New Roman" w:eastAsia="Calibri" w:hAnsi="Times New Roman" w:cs="Times New Roman"/>
          <w:sz w:val="24"/>
          <w:szCs w:val="24"/>
        </w:rPr>
        <w:t>Educational level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4571D">
        <w:rPr>
          <w:rFonts w:ascii="Times New Roman" w:hAnsi="Times New Roman"/>
          <w:sz w:val="24"/>
        </w:rPr>
        <w:t xml:space="preserve">[      </w:t>
      </w:r>
      <w:r>
        <w:rPr>
          <w:rFonts w:ascii="Times New Roman" w:hAnsi="Times New Roman"/>
          <w:sz w:val="24"/>
        </w:rPr>
        <w:t xml:space="preserve"> </w:t>
      </w:r>
      <w:proofErr w:type="gramStart"/>
      <w:r w:rsidRPr="00F4571D">
        <w:rPr>
          <w:rFonts w:ascii="Times New Roman" w:hAnsi="Times New Roman"/>
          <w:sz w:val="24"/>
        </w:rPr>
        <w:t>]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1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None     </w:t>
      </w:r>
      <w:r w:rsidRPr="00F4571D">
        <w:rPr>
          <w:rFonts w:ascii="Times New Roman" w:hAnsi="Times New Roman"/>
          <w:sz w:val="24"/>
          <w:szCs w:val="24"/>
        </w:rPr>
        <w:t>2.</w:t>
      </w:r>
      <w:proofErr w:type="gramEnd"/>
      <w:r w:rsidRPr="00F4571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4571D">
        <w:rPr>
          <w:rFonts w:ascii="Times New Roman" w:hAnsi="Times New Roman"/>
          <w:sz w:val="24"/>
          <w:szCs w:val="24"/>
        </w:rPr>
        <w:t>Primary</w:t>
      </w:r>
      <w:r>
        <w:rPr>
          <w:rFonts w:ascii="Times New Roman" w:hAnsi="Times New Roman"/>
          <w:sz w:val="24"/>
          <w:szCs w:val="24"/>
        </w:rPr>
        <w:t xml:space="preserve">  </w:t>
      </w:r>
      <w:r w:rsidRPr="00F4571D">
        <w:rPr>
          <w:rFonts w:ascii="Times New Roman" w:hAnsi="Times New Roman"/>
          <w:sz w:val="24"/>
          <w:szCs w:val="24"/>
        </w:rPr>
        <w:t xml:space="preserve"> 3.</w:t>
      </w:r>
      <w:proofErr w:type="gramEnd"/>
      <w:r w:rsidRPr="00F4571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4571D">
        <w:rPr>
          <w:rFonts w:ascii="Times New Roman" w:hAnsi="Times New Roman"/>
          <w:sz w:val="24"/>
          <w:szCs w:val="24"/>
        </w:rPr>
        <w:t>Seconda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F4571D">
        <w:rPr>
          <w:rFonts w:ascii="Times New Roman" w:hAnsi="Times New Roman"/>
          <w:sz w:val="24"/>
          <w:szCs w:val="24"/>
        </w:rPr>
        <w:t>4.</w:t>
      </w:r>
      <w:proofErr w:type="gramEnd"/>
      <w:r w:rsidRPr="00F4571D">
        <w:rPr>
          <w:rFonts w:ascii="Times New Roman" w:hAnsi="Times New Roman"/>
          <w:sz w:val="24"/>
          <w:szCs w:val="24"/>
        </w:rPr>
        <w:t xml:space="preserve"> Tertiary</w:t>
      </w:r>
    </w:p>
    <w:p w:rsidR="006D6BD3" w:rsidRPr="003969B8" w:rsidRDefault="006D6BD3" w:rsidP="003969B8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969B8">
        <w:rPr>
          <w:rFonts w:ascii="Times New Roman" w:eastAsia="Calibri" w:hAnsi="Times New Roman" w:cs="Times New Roman"/>
          <w:b/>
          <w:sz w:val="24"/>
          <w:szCs w:val="24"/>
        </w:rPr>
        <w:t xml:space="preserve">CLINICAL HISTORY </w:t>
      </w:r>
    </w:p>
    <w:p w:rsidR="009C6278" w:rsidRPr="009C6278" w:rsidRDefault="009C6278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>Type of welding</w:t>
      </w:r>
      <w:r w:rsidR="0083668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C6278">
        <w:rPr>
          <w:rFonts w:ascii="Times New Roman" w:hAnsi="Times New Roman"/>
          <w:sz w:val="24"/>
        </w:rPr>
        <w:t xml:space="preserve">[      ] </w:t>
      </w:r>
      <w:r w:rsidRPr="009C6278">
        <w:rPr>
          <w:rFonts w:ascii="Times New Roman" w:hAnsi="Times New Roman"/>
          <w:sz w:val="24"/>
          <w:szCs w:val="24"/>
        </w:rPr>
        <w:t xml:space="preserve"> </w:t>
      </w: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 1. Gas flame 2. Electric Arc</w:t>
      </w:r>
    </w:p>
    <w:p w:rsidR="009C6278" w:rsidRPr="009C6278" w:rsidRDefault="009C6278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Use of protective eye wear </w:t>
      </w:r>
      <w:r w:rsidRPr="009C6278">
        <w:rPr>
          <w:rFonts w:ascii="Times New Roman" w:hAnsi="Times New Roman"/>
          <w:sz w:val="24"/>
        </w:rPr>
        <w:t>[       ]</w:t>
      </w:r>
      <w:r w:rsidRPr="009C6278">
        <w:rPr>
          <w:rFonts w:ascii="Times New Roman" w:hAnsi="Times New Roman"/>
          <w:sz w:val="24"/>
          <w:szCs w:val="24"/>
        </w:rPr>
        <w:t xml:space="preserve">    </w:t>
      </w: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proofErr w:type="gramStart"/>
      <w:r w:rsidRPr="009C6278">
        <w:rPr>
          <w:rFonts w:ascii="Times New Roman" w:eastAsia="Calibri" w:hAnsi="Times New Roman" w:cs="Times New Roman"/>
          <w:sz w:val="24"/>
          <w:szCs w:val="24"/>
        </w:rPr>
        <w:t>yes</w:t>
      </w:r>
      <w:proofErr w:type="gramEnd"/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    2. No  </w:t>
      </w:r>
    </w:p>
    <w:p w:rsidR="009C6278" w:rsidRPr="009C6278" w:rsidRDefault="009C6278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Duration of </w:t>
      </w:r>
      <w:r w:rsidR="00B43A2C" w:rsidRPr="009C6278">
        <w:rPr>
          <w:rFonts w:ascii="Times New Roman" w:eastAsia="Calibri" w:hAnsi="Times New Roman" w:cs="Times New Roman"/>
          <w:sz w:val="24"/>
          <w:szCs w:val="24"/>
        </w:rPr>
        <w:t>welding (</w:t>
      </w:r>
      <w:r w:rsidRPr="009C6278">
        <w:rPr>
          <w:rFonts w:ascii="Times New Roman" w:eastAsia="Calibri" w:hAnsi="Times New Roman" w:cs="Times New Roman"/>
          <w:sz w:val="24"/>
          <w:szCs w:val="24"/>
        </w:rPr>
        <w:t>in years)………………………………</w:t>
      </w:r>
    </w:p>
    <w:p w:rsidR="009C6278" w:rsidRPr="009C6278" w:rsidRDefault="009C6278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History of ocular trauma </w:t>
      </w:r>
      <w:r w:rsidRPr="009C6278">
        <w:rPr>
          <w:rFonts w:ascii="Times New Roman" w:hAnsi="Times New Roman"/>
          <w:sz w:val="24"/>
        </w:rPr>
        <w:t>[       ]</w:t>
      </w:r>
      <w:r w:rsidRPr="009C6278">
        <w:rPr>
          <w:rFonts w:ascii="Times New Roman" w:hAnsi="Times New Roman"/>
          <w:sz w:val="24"/>
          <w:szCs w:val="24"/>
        </w:rPr>
        <w:t xml:space="preserve">    </w:t>
      </w: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proofErr w:type="gramStart"/>
      <w:r w:rsidRPr="009C6278">
        <w:rPr>
          <w:rFonts w:ascii="Times New Roman" w:eastAsia="Calibri" w:hAnsi="Times New Roman" w:cs="Times New Roman"/>
          <w:sz w:val="24"/>
          <w:szCs w:val="24"/>
        </w:rPr>
        <w:t>yes</w:t>
      </w:r>
      <w:proofErr w:type="gramEnd"/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    2. No   </w:t>
      </w:r>
    </w:p>
    <w:p w:rsidR="009C6278" w:rsidRPr="009C6278" w:rsidRDefault="009C6278" w:rsidP="009C6278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If yes; Agent causing </w:t>
      </w:r>
      <w:proofErr w:type="gramStart"/>
      <w:r w:rsidRPr="009C6278">
        <w:rPr>
          <w:rFonts w:ascii="Times New Roman" w:eastAsia="Calibri" w:hAnsi="Times New Roman" w:cs="Times New Roman"/>
          <w:sz w:val="24"/>
          <w:szCs w:val="24"/>
        </w:rPr>
        <w:t>injury</w:t>
      </w:r>
      <w:r w:rsidRPr="009C6278">
        <w:rPr>
          <w:rFonts w:ascii="Times New Roman" w:hAnsi="Times New Roman"/>
          <w:sz w:val="24"/>
        </w:rPr>
        <w:t>[</w:t>
      </w:r>
      <w:proofErr w:type="gramEnd"/>
      <w:r w:rsidRPr="009C6278">
        <w:rPr>
          <w:rFonts w:ascii="Times New Roman" w:hAnsi="Times New Roman"/>
          <w:sz w:val="24"/>
        </w:rPr>
        <w:t xml:space="preserve">       ]</w:t>
      </w:r>
      <w:r w:rsidRPr="009C6278">
        <w:rPr>
          <w:rFonts w:ascii="Times New Roman" w:hAnsi="Times New Roman"/>
          <w:sz w:val="24"/>
          <w:szCs w:val="24"/>
        </w:rPr>
        <w:t xml:space="preserve">    </w:t>
      </w:r>
      <w:r w:rsidRPr="009C6278">
        <w:rPr>
          <w:rFonts w:ascii="Times New Roman" w:eastAsia="Calibri" w:hAnsi="Times New Roman" w:cs="Times New Roman"/>
          <w:sz w:val="24"/>
          <w:szCs w:val="24"/>
        </w:rPr>
        <w:t>1</w:t>
      </w:r>
      <w:r w:rsidRPr="009C6278">
        <w:rPr>
          <w:sz w:val="24"/>
          <w:szCs w:val="24"/>
        </w:rPr>
        <w:t xml:space="preserve">. </w:t>
      </w:r>
      <w:proofErr w:type="gramStart"/>
      <w:r w:rsidRPr="009C6278">
        <w:rPr>
          <w:sz w:val="24"/>
          <w:szCs w:val="24"/>
        </w:rPr>
        <w:t>flying</w:t>
      </w:r>
      <w:proofErr w:type="gramEnd"/>
      <w:r w:rsidRPr="009C6278">
        <w:rPr>
          <w:sz w:val="24"/>
          <w:szCs w:val="24"/>
        </w:rPr>
        <w:t xml:space="preserve"> metal chips  2. </w:t>
      </w:r>
      <w:proofErr w:type="gramStart"/>
      <w:r w:rsidRPr="009C6278">
        <w:rPr>
          <w:sz w:val="24"/>
          <w:szCs w:val="24"/>
        </w:rPr>
        <w:t>Flames  3</w:t>
      </w:r>
      <w:proofErr w:type="gramEnd"/>
      <w:r w:rsidRPr="009C6278">
        <w:rPr>
          <w:sz w:val="24"/>
          <w:szCs w:val="24"/>
        </w:rPr>
        <w:t>. Radiation</w:t>
      </w:r>
    </w:p>
    <w:p w:rsidR="00836686" w:rsidRDefault="009C6278" w:rsidP="00836686">
      <w:pPr>
        <w:ind w:left="720" w:firstLine="720"/>
        <w:rPr>
          <w:sz w:val="24"/>
          <w:szCs w:val="24"/>
        </w:rPr>
      </w:pPr>
      <w:r w:rsidRPr="00606838">
        <w:rPr>
          <w:sz w:val="24"/>
          <w:szCs w:val="24"/>
        </w:rPr>
        <w:t>4. Others</w:t>
      </w:r>
      <w:r>
        <w:rPr>
          <w:sz w:val="24"/>
          <w:szCs w:val="24"/>
        </w:rPr>
        <w:t>, (specify)………………………………………………..</w:t>
      </w:r>
    </w:p>
    <w:p w:rsidR="003969B8" w:rsidRPr="003969B8" w:rsidRDefault="00836686" w:rsidP="003969B8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836686">
        <w:rPr>
          <w:rFonts w:ascii="Times New Roman" w:eastAsia="Calibri" w:hAnsi="Times New Roman" w:cs="Times New Roman"/>
          <w:sz w:val="24"/>
          <w:szCs w:val="24"/>
        </w:rPr>
        <w:t xml:space="preserve">Did injury happen while using protective eye wear? </w:t>
      </w:r>
      <w:r w:rsidRPr="00836686">
        <w:rPr>
          <w:rFonts w:ascii="Times New Roman" w:hAnsi="Times New Roman"/>
          <w:sz w:val="24"/>
        </w:rPr>
        <w:t>[       ]</w:t>
      </w:r>
      <w:r w:rsidRPr="00836686">
        <w:rPr>
          <w:rFonts w:ascii="Times New Roman" w:hAnsi="Times New Roman"/>
          <w:sz w:val="24"/>
          <w:szCs w:val="24"/>
        </w:rPr>
        <w:t xml:space="preserve">    </w:t>
      </w:r>
      <w:r w:rsidRPr="00836686">
        <w:rPr>
          <w:rFonts w:ascii="Times New Roman" w:eastAsia="Calibri" w:hAnsi="Times New Roman" w:cs="Times New Roman"/>
          <w:sz w:val="24"/>
          <w:szCs w:val="24"/>
        </w:rPr>
        <w:t xml:space="preserve">1. yes    2. No  </w:t>
      </w:r>
    </w:p>
    <w:p w:rsidR="003969B8" w:rsidRPr="003969B8" w:rsidRDefault="009C6278" w:rsidP="003969B8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3969B8">
        <w:rPr>
          <w:sz w:val="24"/>
          <w:szCs w:val="24"/>
        </w:rPr>
        <w:t xml:space="preserve">Type of protective eye wear     </w:t>
      </w:r>
      <w:r w:rsidRPr="003969B8">
        <w:rPr>
          <w:rFonts w:ascii="Times New Roman" w:hAnsi="Times New Roman"/>
          <w:sz w:val="24"/>
        </w:rPr>
        <w:t>[       ]</w:t>
      </w:r>
      <w:r w:rsidRPr="003969B8">
        <w:rPr>
          <w:rFonts w:ascii="Times New Roman" w:hAnsi="Times New Roman"/>
          <w:sz w:val="24"/>
          <w:szCs w:val="24"/>
        </w:rPr>
        <w:t xml:space="preserve">    </w:t>
      </w:r>
      <w:r w:rsidRPr="003969B8">
        <w:rPr>
          <w:sz w:val="24"/>
          <w:szCs w:val="24"/>
        </w:rPr>
        <w:t xml:space="preserve">1. welding helmet with filters  </w:t>
      </w:r>
    </w:p>
    <w:p w:rsidR="009C6278" w:rsidRPr="003969B8" w:rsidRDefault="009C6278" w:rsidP="003969B8">
      <w:pPr>
        <w:pStyle w:val="ListParagraph"/>
        <w:spacing w:after="0" w:line="360" w:lineRule="auto"/>
        <w:ind w:left="1440"/>
        <w:jc w:val="both"/>
        <w:rPr>
          <w:sz w:val="24"/>
          <w:szCs w:val="24"/>
        </w:rPr>
      </w:pPr>
      <w:r w:rsidRPr="003969B8">
        <w:rPr>
          <w:sz w:val="24"/>
          <w:szCs w:val="24"/>
        </w:rPr>
        <w:t xml:space="preserve">2. </w:t>
      </w:r>
      <w:proofErr w:type="gramStart"/>
      <w:r w:rsidRPr="003969B8">
        <w:rPr>
          <w:sz w:val="24"/>
          <w:szCs w:val="24"/>
        </w:rPr>
        <w:t>sun</w:t>
      </w:r>
      <w:proofErr w:type="gramEnd"/>
      <w:r w:rsidRPr="003969B8">
        <w:rPr>
          <w:sz w:val="24"/>
          <w:szCs w:val="24"/>
        </w:rPr>
        <w:t xml:space="preserve"> glasses</w:t>
      </w:r>
      <w:r w:rsidR="003969B8">
        <w:rPr>
          <w:sz w:val="24"/>
          <w:szCs w:val="24"/>
        </w:rPr>
        <w:t xml:space="preserve"> </w:t>
      </w:r>
      <w:r w:rsidRPr="003969B8">
        <w:rPr>
          <w:sz w:val="24"/>
          <w:szCs w:val="24"/>
        </w:rPr>
        <w:t>3.Others, (specify)………………………………………………….</w:t>
      </w:r>
    </w:p>
    <w:p w:rsidR="005C1BB5" w:rsidRPr="005C1BB5" w:rsidRDefault="005C1BB5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o you use spectacle correction for seeing? [       ]     1. Yes    2. No </w:t>
      </w:r>
    </w:p>
    <w:p w:rsidR="005C1BB5" w:rsidRPr="005C1BB5" w:rsidRDefault="009C6278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sz w:val="24"/>
          <w:szCs w:val="24"/>
        </w:rPr>
      </w:pP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Do you use your spectacle correction (if any) during welding </w:t>
      </w:r>
      <w:r w:rsidRPr="009C6278">
        <w:rPr>
          <w:rFonts w:ascii="Times New Roman" w:hAnsi="Times New Roman"/>
          <w:sz w:val="24"/>
        </w:rPr>
        <w:t>[       ]</w:t>
      </w:r>
      <w:r w:rsidRPr="009C6278">
        <w:rPr>
          <w:rFonts w:ascii="Times New Roman" w:hAnsi="Times New Roman"/>
          <w:sz w:val="24"/>
          <w:szCs w:val="24"/>
        </w:rPr>
        <w:t xml:space="preserve">    </w:t>
      </w:r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proofErr w:type="gramStart"/>
      <w:r w:rsidRPr="009C6278">
        <w:rPr>
          <w:rFonts w:ascii="Times New Roman" w:eastAsia="Calibri" w:hAnsi="Times New Roman" w:cs="Times New Roman"/>
          <w:sz w:val="24"/>
          <w:szCs w:val="24"/>
        </w:rPr>
        <w:t>yes</w:t>
      </w:r>
      <w:proofErr w:type="gramEnd"/>
      <w:r w:rsidRPr="009C6278">
        <w:rPr>
          <w:rFonts w:ascii="Times New Roman" w:eastAsia="Calibri" w:hAnsi="Times New Roman" w:cs="Times New Roman"/>
          <w:sz w:val="24"/>
          <w:szCs w:val="24"/>
        </w:rPr>
        <w:t xml:space="preserve">    2. No    </w:t>
      </w:r>
    </w:p>
    <w:p w:rsidR="009C6278" w:rsidRPr="009C6278" w:rsidRDefault="005C1BB5" w:rsidP="009C6278">
      <w:pPr>
        <w:pStyle w:val="ListParagraph"/>
        <w:numPr>
          <w:ilvl w:val="0"/>
          <w:numId w:val="21"/>
        </w:numPr>
        <w:spacing w:after="0" w:line="360" w:lineRule="auto"/>
        <w:jc w:val="both"/>
        <w:rPr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istory of foreign body removal [         </w:t>
      </w:r>
      <w:r w:rsidR="00B43A2C">
        <w:rPr>
          <w:rFonts w:ascii="Times New Roman" w:eastAsia="Calibri" w:hAnsi="Times New Roman" w:cs="Times New Roman"/>
          <w:sz w:val="24"/>
          <w:szCs w:val="24"/>
        </w:rPr>
        <w:t>]</w:t>
      </w:r>
      <w:r w:rsidR="00B43A2C" w:rsidRPr="009C6278">
        <w:rPr>
          <w:rFonts w:ascii="Times New Roman" w:eastAsia="Calibri" w:hAnsi="Times New Roman" w:cs="Times New Roman"/>
          <w:sz w:val="24"/>
          <w:szCs w:val="24"/>
        </w:rPr>
        <w:t xml:space="preserve"> 1.y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2. No</w:t>
      </w:r>
    </w:p>
    <w:p w:rsidR="009C6278" w:rsidRPr="009C6278" w:rsidRDefault="009C6278" w:rsidP="009C6278">
      <w:pPr>
        <w:pStyle w:val="ListParagraph"/>
        <w:spacing w:after="0" w:line="360" w:lineRule="auto"/>
        <w:ind w:left="108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6D6BD3" w:rsidRDefault="006D6BD3" w:rsidP="00BB1163">
      <w:pPr>
        <w:tabs>
          <w:tab w:val="left" w:pos="1176"/>
        </w:tabs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F041B">
        <w:rPr>
          <w:rFonts w:ascii="Times New Roman" w:eastAsia="Calibri" w:hAnsi="Times New Roman" w:cs="Times New Roman"/>
          <w:b/>
          <w:sz w:val="24"/>
          <w:szCs w:val="24"/>
        </w:rPr>
        <w:t>C .EXAMINATION:</w:t>
      </w:r>
      <w:r w:rsidR="0015634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15634F" w:rsidRDefault="0015634F" w:rsidP="006D6BD3">
      <w:pPr>
        <w:tabs>
          <w:tab w:val="left" w:pos="1176"/>
        </w:tabs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8"/>
        <w:gridCol w:w="3859"/>
        <w:gridCol w:w="3859"/>
      </w:tblGrid>
      <w:tr w:rsidR="00635544" w:rsidTr="009C6278">
        <w:tc>
          <w:tcPr>
            <w:tcW w:w="970" w:type="pct"/>
          </w:tcPr>
          <w:p w:rsidR="00635544" w:rsidRDefault="00635544" w:rsidP="00DB6E38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5" w:type="pct"/>
          </w:tcPr>
          <w:p w:rsidR="00635544" w:rsidRDefault="00635544" w:rsidP="00DB6E38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2015" w:type="pct"/>
          </w:tcPr>
          <w:p w:rsidR="00635544" w:rsidRDefault="00635544" w:rsidP="00DB6E38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</w:tr>
      <w:tr w:rsidR="009C6278" w:rsidTr="009C6278">
        <w:tc>
          <w:tcPr>
            <w:tcW w:w="970" w:type="pct"/>
          </w:tcPr>
          <w:p w:rsidR="009C6278" w:rsidRPr="00D93DE6" w:rsidRDefault="009C6278" w:rsidP="00AD0421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3DE6">
              <w:rPr>
                <w:sz w:val="24"/>
                <w:szCs w:val="24"/>
              </w:rPr>
              <w:t xml:space="preserve">Visual acuity: </w:t>
            </w:r>
          </w:p>
        </w:tc>
        <w:tc>
          <w:tcPr>
            <w:tcW w:w="2015" w:type="pct"/>
          </w:tcPr>
          <w:p w:rsidR="009C6278" w:rsidRPr="00F0777D" w:rsidRDefault="009C6278" w:rsidP="00AD0421">
            <w:pPr>
              <w:rPr>
                <w:sz w:val="24"/>
                <w:szCs w:val="24"/>
              </w:rPr>
            </w:pPr>
            <w:r w:rsidRPr="00F0777D">
              <w:rPr>
                <w:rFonts w:ascii="Times New Roman" w:hAnsi="Times New Roman"/>
                <w:sz w:val="24"/>
              </w:rPr>
              <w:t xml:space="preserve">[    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F0777D">
              <w:rPr>
                <w:rFonts w:ascii="Times New Roman" w:hAnsi="Times New Roman"/>
                <w:sz w:val="24"/>
              </w:rPr>
              <w:t xml:space="preserve"> ] 1=</w:t>
            </w:r>
            <w:r w:rsidRPr="00F0777D">
              <w:rPr>
                <w:sz w:val="24"/>
                <w:szCs w:val="24"/>
              </w:rPr>
              <w:t xml:space="preserve">6/4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2=6/5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3=6/6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4=6/12 5=6/18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6=6/36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7=6/60 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8=CF5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9=CF4M 10=CF3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1=CF2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2=CF1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>13=</w:t>
            </w:r>
            <w:proofErr w:type="spellStart"/>
            <w:r w:rsidRPr="00F0777D">
              <w:rPr>
                <w:sz w:val="24"/>
                <w:szCs w:val="24"/>
              </w:rPr>
              <w:t>CFNear</w:t>
            </w:r>
            <w:proofErr w:type="spellEnd"/>
            <w:r w:rsidRPr="00F0777D">
              <w:rPr>
                <w:sz w:val="24"/>
                <w:szCs w:val="24"/>
              </w:rPr>
              <w:t xml:space="preserve"> 14= HM 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5=PL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>16=NPL</w:t>
            </w:r>
          </w:p>
          <w:p w:rsidR="009C6278" w:rsidRPr="001124CA" w:rsidRDefault="009C6278" w:rsidP="00AD0421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15" w:type="pct"/>
          </w:tcPr>
          <w:p w:rsidR="009C6278" w:rsidRPr="00F0777D" w:rsidRDefault="009C6278" w:rsidP="00AD0421">
            <w:pPr>
              <w:rPr>
                <w:sz w:val="24"/>
                <w:szCs w:val="24"/>
              </w:rPr>
            </w:pPr>
            <w:r w:rsidRPr="00F0777D">
              <w:rPr>
                <w:rFonts w:ascii="Times New Roman" w:hAnsi="Times New Roman"/>
                <w:sz w:val="24"/>
              </w:rPr>
              <w:t xml:space="preserve">[    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F0777D">
              <w:rPr>
                <w:rFonts w:ascii="Times New Roman" w:hAnsi="Times New Roman"/>
                <w:sz w:val="24"/>
              </w:rPr>
              <w:t xml:space="preserve"> ] 1=</w:t>
            </w:r>
            <w:r w:rsidRPr="00F0777D">
              <w:rPr>
                <w:sz w:val="24"/>
                <w:szCs w:val="24"/>
              </w:rPr>
              <w:t xml:space="preserve">6/4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2=6/5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3=6/6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4=6/12 5=6/18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6=6/36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7=6/60  </w:t>
            </w:r>
            <w:r>
              <w:rPr>
                <w:sz w:val="24"/>
                <w:szCs w:val="24"/>
              </w:rPr>
              <w:t xml:space="preserve"> </w:t>
            </w:r>
            <w:r w:rsidRPr="00F0777D">
              <w:rPr>
                <w:sz w:val="24"/>
                <w:szCs w:val="24"/>
              </w:rPr>
              <w:t xml:space="preserve">8=CF5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9=CF4M 10=CF3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1=CF2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2=CF1M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>13=</w:t>
            </w:r>
            <w:proofErr w:type="spellStart"/>
            <w:r w:rsidRPr="00F0777D">
              <w:rPr>
                <w:sz w:val="24"/>
                <w:szCs w:val="24"/>
              </w:rPr>
              <w:t>CFNear</w:t>
            </w:r>
            <w:proofErr w:type="spellEnd"/>
            <w:r w:rsidRPr="00F0777D">
              <w:rPr>
                <w:sz w:val="24"/>
                <w:szCs w:val="24"/>
              </w:rPr>
              <w:t xml:space="preserve"> 14= HM 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 xml:space="preserve">15=PL </w:t>
            </w:r>
            <w:r>
              <w:rPr>
                <w:sz w:val="24"/>
                <w:szCs w:val="24"/>
              </w:rPr>
              <w:t xml:space="preserve">  </w:t>
            </w:r>
            <w:r w:rsidRPr="00F0777D">
              <w:rPr>
                <w:sz w:val="24"/>
                <w:szCs w:val="24"/>
              </w:rPr>
              <w:t>16=NPL</w:t>
            </w:r>
          </w:p>
          <w:p w:rsidR="009C6278" w:rsidRPr="001124CA" w:rsidRDefault="009C6278" w:rsidP="00AD0421">
            <w:pPr>
              <w:rPr>
                <w:rFonts w:ascii="Times New Roman" w:hAnsi="Times New Roman"/>
                <w:sz w:val="24"/>
              </w:rPr>
            </w:pPr>
          </w:p>
        </w:tc>
      </w:tr>
      <w:tr w:rsidR="00A0780D" w:rsidTr="009C6278">
        <w:tc>
          <w:tcPr>
            <w:tcW w:w="970" w:type="pct"/>
          </w:tcPr>
          <w:p w:rsidR="00A0780D" w:rsidRDefault="00A0780D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reopsis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</w:tr>
      <w:tr w:rsidR="00A0780D" w:rsidTr="009C6278">
        <w:tc>
          <w:tcPr>
            <w:tcW w:w="970" w:type="pct"/>
          </w:tcPr>
          <w:p w:rsidR="00A0780D" w:rsidRDefault="00A0780D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4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sual field                </w:t>
            </w:r>
          </w:p>
        </w:tc>
        <w:tc>
          <w:tcPr>
            <w:tcW w:w="2015" w:type="pct"/>
          </w:tcPr>
          <w:p w:rsidR="00A0780D" w:rsidRDefault="00A0780D" w:rsidP="00591819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9C6278">
              <w:rPr>
                <w:sz w:val="24"/>
                <w:szCs w:val="24"/>
              </w:rPr>
              <w:t xml:space="preserve">1.Normal </w:t>
            </w:r>
            <w:r w:rsidR="00591819">
              <w:rPr>
                <w:sz w:val="24"/>
                <w:szCs w:val="24"/>
              </w:rPr>
              <w:t>2.A</w:t>
            </w:r>
            <w:r w:rsidR="00591819" w:rsidRPr="00606838">
              <w:rPr>
                <w:sz w:val="24"/>
                <w:szCs w:val="24"/>
              </w:rPr>
              <w:t>bnormal</w:t>
            </w:r>
          </w:p>
        </w:tc>
        <w:tc>
          <w:tcPr>
            <w:tcW w:w="2015" w:type="pct"/>
          </w:tcPr>
          <w:p w:rsidR="00A0780D" w:rsidRDefault="00A0780D" w:rsidP="00591819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591819">
              <w:rPr>
                <w:sz w:val="24"/>
                <w:szCs w:val="24"/>
              </w:rPr>
              <w:t>1.Normal  2.A</w:t>
            </w:r>
            <w:r w:rsidR="00591819" w:rsidRPr="00606838">
              <w:rPr>
                <w:sz w:val="24"/>
                <w:szCs w:val="24"/>
              </w:rPr>
              <w:t>bnormal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A0780D" w:rsidTr="009C6278">
        <w:tc>
          <w:tcPr>
            <w:tcW w:w="970" w:type="pct"/>
          </w:tcPr>
          <w:p w:rsidR="00A0780D" w:rsidRDefault="00A0780D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044163">
              <w:rPr>
                <w:rFonts w:ascii="Times New Roman" w:eastAsia="Calibri" w:hAnsi="Times New Roman" w:cs="Times New Roman"/>
                <w:sz w:val="24"/>
                <w:szCs w:val="24"/>
              </w:rPr>
              <w:t>Extaocular</w:t>
            </w:r>
            <w:proofErr w:type="spellEnd"/>
            <w:r w:rsidRPr="00044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scle activity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</w:tr>
      <w:tr w:rsidR="00A0780D" w:rsidTr="009C6278">
        <w:tc>
          <w:tcPr>
            <w:tcW w:w="970" w:type="pct"/>
          </w:tcPr>
          <w:p w:rsidR="00A0780D" w:rsidRDefault="00A0780D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4163">
              <w:rPr>
                <w:rFonts w:ascii="Times New Roman" w:eastAsia="Calibri" w:hAnsi="Times New Roman" w:cs="Times New Roman"/>
                <w:sz w:val="24"/>
                <w:szCs w:val="24"/>
              </w:rPr>
              <w:t>Diplopia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  <w:tc>
          <w:tcPr>
            <w:tcW w:w="2015" w:type="pct"/>
          </w:tcPr>
          <w:p w:rsidR="00A0780D" w:rsidRDefault="00A0780D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    2. No      </w:t>
            </w:r>
          </w:p>
        </w:tc>
      </w:tr>
      <w:tr w:rsidR="00A0780D" w:rsidTr="009C6278">
        <w:tc>
          <w:tcPr>
            <w:tcW w:w="970" w:type="pct"/>
            <w:tcBorders>
              <w:bottom w:val="single" w:sz="4" w:space="0" w:color="auto"/>
            </w:tcBorders>
          </w:tcPr>
          <w:p w:rsidR="00A0780D" w:rsidRDefault="00A0780D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4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raocular pressure     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9C6278" w:rsidRDefault="00A0780D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278"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. Low(</w:t>
            </w:r>
            <w:r w:rsidR="009C6278" w:rsidRPr="00606838">
              <w:rPr>
                <w:rFonts w:ascii="Calibri" w:eastAsia="Calibri" w:hAnsi="Calibri" w:cs="Times New Roman"/>
                <w:sz w:val="24"/>
                <w:szCs w:val="24"/>
              </w:rPr>
              <w:t>˂</w:t>
            </w:r>
            <w:r w:rsidR="009C6278"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mmHg)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9C6278" w:rsidRDefault="009C6278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2. Normal (10-21mmHg)</w:t>
            </w:r>
          </w:p>
          <w:p w:rsidR="00A0780D" w:rsidRDefault="009C6278" w:rsidP="009C6278"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3. High (&gt;21)</w:t>
            </w:r>
            <w:r w:rsidR="00A0780D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9C6278" w:rsidRDefault="00A0780D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9C6278"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278"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. Low(</w:t>
            </w:r>
            <w:r w:rsidR="009C6278" w:rsidRPr="00606838">
              <w:rPr>
                <w:rFonts w:ascii="Calibri" w:eastAsia="Calibri" w:hAnsi="Calibri" w:cs="Times New Roman"/>
                <w:sz w:val="24"/>
                <w:szCs w:val="24"/>
              </w:rPr>
              <w:t>˂</w:t>
            </w:r>
            <w:r w:rsidR="009C6278"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mmHg)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9C6278" w:rsidRDefault="009C6278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2. Normal (10-21mmHg)</w:t>
            </w:r>
          </w:p>
          <w:p w:rsidR="00A0780D" w:rsidRDefault="009C6278" w:rsidP="009C6278"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  <w:r w:rsidRPr="00606838">
              <w:rPr>
                <w:rFonts w:ascii="Times New Roman" w:eastAsia="Calibri" w:hAnsi="Times New Roman" w:cs="Times New Roman"/>
                <w:sz w:val="24"/>
                <w:szCs w:val="24"/>
              </w:rPr>
              <w:t>3. High (&gt;21)</w:t>
            </w:r>
          </w:p>
        </w:tc>
      </w:tr>
      <w:tr w:rsidR="00C65056" w:rsidTr="009C6278">
        <w:tc>
          <w:tcPr>
            <w:tcW w:w="970" w:type="pct"/>
            <w:tcBorders>
              <w:bottom w:val="single" w:sz="4" w:space="0" w:color="auto"/>
            </w:tcBorders>
          </w:tcPr>
          <w:p w:rsidR="00C65056" w:rsidRPr="00044163" w:rsidRDefault="00C65056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ractive error 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C65056" w:rsidRPr="001124CA" w:rsidRDefault="00C65056" w:rsidP="00C65056">
            <w:pPr>
              <w:rPr>
                <w:rFonts w:ascii="Times New Roman" w:hAnsi="Times New Roman"/>
                <w:sz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.Normal 2.Myopia 3.Hypermetropia 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C65056" w:rsidRPr="001124CA" w:rsidRDefault="00C65056" w:rsidP="00C65056">
            <w:pPr>
              <w:rPr>
                <w:rFonts w:ascii="Times New Roman" w:hAnsi="Times New Roman"/>
                <w:sz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.Normal 2.Myopia 3.Hypermetropia </w:t>
            </w:r>
          </w:p>
        </w:tc>
      </w:tr>
      <w:tr w:rsidR="00C65056" w:rsidTr="009C6278">
        <w:tc>
          <w:tcPr>
            <w:tcW w:w="970" w:type="pct"/>
            <w:tcBorders>
              <w:bottom w:val="single" w:sz="4" w:space="0" w:color="auto"/>
            </w:tcBorders>
          </w:tcPr>
          <w:p w:rsidR="00C65056" w:rsidRDefault="00C65056" w:rsidP="006D6B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byopia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C65056" w:rsidRPr="001124CA" w:rsidRDefault="00C65056" w:rsidP="009C6278">
            <w:pPr>
              <w:rPr>
                <w:rFonts w:ascii="Times New Roman" w:hAnsi="Times New Roman"/>
                <w:sz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 yes    2. No</w:t>
            </w:r>
          </w:p>
        </w:tc>
        <w:tc>
          <w:tcPr>
            <w:tcW w:w="2015" w:type="pct"/>
            <w:tcBorders>
              <w:bottom w:val="single" w:sz="4" w:space="0" w:color="auto"/>
            </w:tcBorders>
          </w:tcPr>
          <w:p w:rsidR="00C65056" w:rsidRPr="001124CA" w:rsidRDefault="00C65056" w:rsidP="009C6278">
            <w:pPr>
              <w:rPr>
                <w:rFonts w:ascii="Times New Roman" w:hAnsi="Times New Roman"/>
                <w:sz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 yes    2. No</w:t>
            </w:r>
          </w:p>
        </w:tc>
      </w:tr>
      <w:tr w:rsidR="007447CF" w:rsidTr="009C6278">
        <w:tc>
          <w:tcPr>
            <w:tcW w:w="970" w:type="pct"/>
          </w:tcPr>
          <w:p w:rsidR="007447CF" w:rsidRPr="009C6278" w:rsidRDefault="009C6278" w:rsidP="009C6278">
            <w:pPr>
              <w:tabs>
                <w:tab w:val="left" w:pos="1176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C62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OLE GLOBE</w:t>
            </w:r>
            <w:r w:rsidR="007447CF" w:rsidRP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2015" w:type="pct"/>
          </w:tcPr>
          <w:p w:rsidR="007447CF" w:rsidRDefault="007447CF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="009C6278" w:rsidRPr="009C6278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thisis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Removed</w:t>
            </w:r>
          </w:p>
          <w:p w:rsidR="009C6278" w:rsidRDefault="009C6278" w:rsidP="009C6278"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..</w:t>
            </w:r>
          </w:p>
        </w:tc>
        <w:tc>
          <w:tcPr>
            <w:tcW w:w="2015" w:type="pct"/>
          </w:tcPr>
          <w:p w:rsidR="009C6278" w:rsidRDefault="007447CF" w:rsidP="009C62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 xml:space="preserve">[       </w:t>
            </w:r>
            <w:proofErr w:type="gramStart"/>
            <w:r w:rsidRPr="001124CA">
              <w:rPr>
                <w:rFonts w:ascii="Times New Roman" w:hAnsi="Times New Roman"/>
                <w:sz w:val="24"/>
              </w:rPr>
              <w:t>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proofErr w:type="gramEnd"/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="009C6278" w:rsidRPr="009C6278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thisis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Removed</w:t>
            </w:r>
          </w:p>
          <w:p w:rsidR="007447CF" w:rsidRDefault="009C6278" w:rsidP="009C6278"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..</w:t>
            </w:r>
            <w:r w:rsidR="007447CF"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447CF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6743AA" w:rsidTr="009C6278">
        <w:tc>
          <w:tcPr>
            <w:tcW w:w="970" w:type="pct"/>
          </w:tcPr>
          <w:p w:rsidR="006743AA" w:rsidRDefault="009C6278" w:rsidP="00576CEF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6743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YE LIDS</w:t>
            </w:r>
          </w:p>
        </w:tc>
        <w:tc>
          <w:tcPr>
            <w:tcW w:w="2015" w:type="pct"/>
          </w:tcPr>
          <w:p w:rsidR="006743AA" w:rsidRDefault="006743AA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tosis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d </w:t>
            </w:r>
            <w:proofErr w:type="gramStart"/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ar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proofErr w:type="gramEnd"/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C6278" w:rsidRPr="00F00A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ctropion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9C6278" w:rsidRPr="00606838">
              <w:rPr>
                <w:sz w:val="24"/>
                <w:szCs w:val="24"/>
              </w:rPr>
              <w:t xml:space="preserve"> Entropio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…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15" w:type="pct"/>
          </w:tcPr>
          <w:p w:rsidR="006743AA" w:rsidRDefault="006743AA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tosis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d tear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F00A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ctropion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9C6278" w:rsidRPr="00606838">
              <w:rPr>
                <w:sz w:val="24"/>
                <w:szCs w:val="24"/>
              </w:rPr>
              <w:t xml:space="preserve"> Entropio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….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D622E" w:rsidTr="009C6278">
        <w:tc>
          <w:tcPr>
            <w:tcW w:w="970" w:type="pct"/>
          </w:tcPr>
          <w:p w:rsidR="00DD622E" w:rsidRDefault="00DD622E" w:rsidP="00576CEF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="009C6278"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JUNCTIVA</w:t>
            </w:r>
          </w:p>
        </w:tc>
        <w:tc>
          <w:tcPr>
            <w:tcW w:w="2015" w:type="pct"/>
          </w:tcPr>
          <w:p w:rsidR="00DD622E" w:rsidRDefault="00DD622E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232B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ection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ingueculu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gramEnd"/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terygium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 </w:t>
            </w:r>
            <w:r w:rsidR="005C1BB5">
              <w:rPr>
                <w:rFonts w:ascii="Times New Roman" w:eastAsia="Calibri" w:hAnsi="Times New Roman" w:cs="Times New Roman"/>
                <w:sz w:val="24"/>
                <w:szCs w:val="24"/>
              </w:rPr>
              <w:t>Foreign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dy 6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.</w:t>
            </w:r>
          </w:p>
        </w:tc>
        <w:tc>
          <w:tcPr>
            <w:tcW w:w="2015" w:type="pct"/>
          </w:tcPr>
          <w:p w:rsidR="00DD622E" w:rsidRDefault="00DD622E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232B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ection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ingueculu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gramEnd"/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terygium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 </w:t>
            </w:r>
            <w:r w:rsidR="005C1BB5">
              <w:rPr>
                <w:rFonts w:ascii="Times New Roman" w:eastAsia="Calibri" w:hAnsi="Times New Roman" w:cs="Times New Roman"/>
                <w:sz w:val="24"/>
                <w:szCs w:val="24"/>
              </w:rPr>
              <w:t>Foreign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dy 6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.</w:t>
            </w:r>
          </w:p>
        </w:tc>
      </w:tr>
      <w:tr w:rsidR="00884B67" w:rsidTr="009C6278">
        <w:tc>
          <w:tcPr>
            <w:tcW w:w="970" w:type="pct"/>
          </w:tcPr>
          <w:p w:rsidR="00884B67" w:rsidRDefault="00884B67" w:rsidP="00576CEF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  <w:r w:rsidR="009C6278"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NE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15" w:type="pct"/>
          </w:tcPr>
          <w:p w:rsidR="00884B67" w:rsidRDefault="00884B67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rosio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eign body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foratio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5C1BB5">
              <w:rPr>
                <w:sz w:val="24"/>
                <w:szCs w:val="24"/>
              </w:rPr>
              <w:t xml:space="preserve"> Perforation/tear </w:t>
            </w:r>
            <w:r w:rsidR="009C6278">
              <w:rPr>
                <w:sz w:val="24"/>
                <w:szCs w:val="24"/>
              </w:rPr>
              <w:t>6.</w:t>
            </w:r>
            <w:r w:rsidR="009C6278" w:rsidRPr="00606838">
              <w:rPr>
                <w:sz w:val="24"/>
                <w:szCs w:val="24"/>
              </w:rPr>
              <w:t xml:space="preserve"> Opacity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="009C6278" w:rsidRPr="00606838">
              <w:rPr>
                <w:sz w:val="24"/>
                <w:szCs w:val="24"/>
              </w:rPr>
              <w:t xml:space="preserve"> Ulcer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..</w:t>
            </w:r>
          </w:p>
        </w:tc>
        <w:tc>
          <w:tcPr>
            <w:tcW w:w="2015" w:type="pct"/>
          </w:tcPr>
          <w:p w:rsidR="00884B67" w:rsidRDefault="00884B67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rosio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eign body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foration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5C1BB5">
              <w:rPr>
                <w:sz w:val="24"/>
                <w:szCs w:val="24"/>
              </w:rPr>
              <w:t xml:space="preserve"> Perforation/tear </w:t>
            </w:r>
            <w:r w:rsidR="009C6278">
              <w:rPr>
                <w:sz w:val="24"/>
                <w:szCs w:val="24"/>
              </w:rPr>
              <w:t>6.</w:t>
            </w:r>
            <w:r w:rsidR="009C6278" w:rsidRPr="00606838">
              <w:rPr>
                <w:sz w:val="24"/>
                <w:szCs w:val="24"/>
              </w:rPr>
              <w:t xml:space="preserve"> Opacity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="009C6278" w:rsidRPr="00606838">
              <w:rPr>
                <w:sz w:val="24"/>
                <w:szCs w:val="24"/>
              </w:rPr>
              <w:t xml:space="preserve"> Ulcer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..</w:t>
            </w:r>
          </w:p>
        </w:tc>
      </w:tr>
    </w:tbl>
    <w:p w:rsidR="00186ED2" w:rsidRDefault="005C1BB5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0"/>
        <w:gridCol w:w="4108"/>
        <w:gridCol w:w="4108"/>
      </w:tblGrid>
      <w:tr w:rsidR="00005513" w:rsidTr="00005513">
        <w:tc>
          <w:tcPr>
            <w:tcW w:w="743" w:type="pct"/>
          </w:tcPr>
          <w:p w:rsidR="00005513" w:rsidRDefault="00005513" w:rsidP="00F41C5B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7" w:type="pct"/>
          </w:tcPr>
          <w:p w:rsidR="00005513" w:rsidRDefault="00005513" w:rsidP="00F41C5B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2000" w:type="pct"/>
          </w:tcPr>
          <w:p w:rsidR="00005513" w:rsidRDefault="00005513" w:rsidP="00F41C5B">
            <w:pPr>
              <w:tabs>
                <w:tab w:val="left" w:pos="1176"/>
              </w:tabs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</w:tr>
      <w:tr w:rsidR="00576CEF" w:rsidTr="00005513">
        <w:tc>
          <w:tcPr>
            <w:tcW w:w="743" w:type="pct"/>
          </w:tcPr>
          <w:p w:rsidR="00576CEF" w:rsidRDefault="00576CEF" w:rsidP="00576CEF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</w:t>
            </w:r>
            <w:r w:rsidR="009C6278"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ERIOR CHAMBER</w:t>
            </w:r>
          </w:p>
        </w:tc>
        <w:tc>
          <w:tcPr>
            <w:tcW w:w="2257" w:type="pct"/>
          </w:tcPr>
          <w:p w:rsidR="00576CEF" w:rsidRDefault="00576CEF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>1.Normal 2.Hyphema 3.Hypopyon 4.Foreign body 5.Others</w:t>
            </w:r>
            <w:proofErr w:type="gramStart"/>
            <w:r w:rsidR="009C6278">
              <w:rPr>
                <w:rFonts w:ascii="Times New Roman" w:hAnsi="Times New Roman"/>
                <w:sz w:val="24"/>
                <w:szCs w:val="24"/>
              </w:rPr>
              <w:t>,specify</w:t>
            </w:r>
            <w:proofErr w:type="gramEnd"/>
            <w:r w:rsidR="009C6278">
              <w:rPr>
                <w:rFonts w:ascii="Times New Roman" w:hAnsi="Times New Roman"/>
                <w:sz w:val="24"/>
                <w:szCs w:val="24"/>
              </w:rPr>
              <w:t>………………………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0" w:type="pct"/>
          </w:tcPr>
          <w:p w:rsidR="00576CEF" w:rsidRDefault="00576CEF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 xml:space="preserve"> 1.Normal 2.Hyphema 3.Hypopyon 4.Foreign body 5.Others</w:t>
            </w:r>
            <w:proofErr w:type="gramStart"/>
            <w:r w:rsidR="009C6278">
              <w:rPr>
                <w:rFonts w:ascii="Times New Roman" w:hAnsi="Times New Roman"/>
                <w:sz w:val="24"/>
                <w:szCs w:val="24"/>
              </w:rPr>
              <w:t>,specify</w:t>
            </w:r>
            <w:proofErr w:type="gramEnd"/>
            <w:r w:rsidR="009C6278">
              <w:rPr>
                <w:rFonts w:ascii="Times New Roman" w:hAnsi="Times New Roman"/>
                <w:sz w:val="24"/>
                <w:szCs w:val="24"/>
              </w:rPr>
              <w:t>………………………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DE3983" w:rsidTr="00005513">
        <w:tc>
          <w:tcPr>
            <w:tcW w:w="743" w:type="pct"/>
          </w:tcPr>
          <w:p w:rsidR="00DE3983" w:rsidRDefault="00DE3983" w:rsidP="00FD5D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="009C6278"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I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257" w:type="pct"/>
          </w:tcPr>
          <w:p w:rsidR="009C6278" w:rsidRDefault="00DE3983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>1. Normal 2. Rapture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liary body damage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oroidal damage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</w:t>
            </w:r>
          </w:p>
          <w:p w:rsidR="00DE3983" w:rsidRDefault="00DE3983" w:rsidP="00FD5DD3"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000" w:type="pct"/>
          </w:tcPr>
          <w:p w:rsidR="009C6278" w:rsidRDefault="00DE3983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>
              <w:rPr>
                <w:rFonts w:ascii="Times New Roman" w:hAnsi="Times New Roman"/>
                <w:sz w:val="24"/>
                <w:szCs w:val="24"/>
              </w:rPr>
              <w:t>1. Normal 2. Rapture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liary body damage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oroidal damage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</w:t>
            </w:r>
          </w:p>
          <w:p w:rsidR="00DE3983" w:rsidRDefault="00DE3983" w:rsidP="009C6278"/>
        </w:tc>
      </w:tr>
      <w:tr w:rsidR="00BC640D" w:rsidTr="00005513">
        <w:tc>
          <w:tcPr>
            <w:tcW w:w="743" w:type="pct"/>
          </w:tcPr>
          <w:p w:rsidR="00BC640D" w:rsidRDefault="00BC640D" w:rsidP="00FD5D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  <w:r w:rsidR="009C6278" w:rsidRPr="0055013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N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257" w:type="pct"/>
          </w:tcPr>
          <w:p w:rsidR="009C6278" w:rsidRDefault="00BC640D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Clear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artial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tal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hakia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eudophakia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ns damage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.</w:t>
            </w:r>
          </w:p>
          <w:p w:rsidR="00BC640D" w:rsidRDefault="00BC640D" w:rsidP="009C6278"/>
        </w:tc>
        <w:tc>
          <w:tcPr>
            <w:tcW w:w="2000" w:type="pct"/>
          </w:tcPr>
          <w:p w:rsidR="00BC640D" w:rsidRDefault="00BC640D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Clear 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Partial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tal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hakia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eudophakia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ns damage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.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A1A3C" w:rsidTr="00005513">
        <w:tc>
          <w:tcPr>
            <w:tcW w:w="743" w:type="pct"/>
          </w:tcPr>
          <w:p w:rsidR="00EA1A3C" w:rsidRDefault="00EA1A3C" w:rsidP="00FD5D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  <w:r w:rsidR="009C6278" w:rsidRPr="005344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TREOUS</w:t>
            </w:r>
          </w:p>
        </w:tc>
        <w:tc>
          <w:tcPr>
            <w:tcW w:w="2257" w:type="pct"/>
          </w:tcPr>
          <w:p w:rsidR="009C6278" w:rsidRDefault="00EA1A3C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treous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treous hemorrhage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</w:t>
            </w:r>
          </w:p>
          <w:p w:rsidR="00EA1A3C" w:rsidRDefault="00EA1A3C" w:rsidP="009C6278"/>
        </w:tc>
        <w:tc>
          <w:tcPr>
            <w:tcW w:w="2000" w:type="pct"/>
          </w:tcPr>
          <w:p w:rsidR="00EA1A3C" w:rsidRDefault="00EA1A3C" w:rsidP="009C6278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treous opacit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treous hemorrhage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…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C48A9" w:rsidTr="00005513">
        <w:tc>
          <w:tcPr>
            <w:tcW w:w="743" w:type="pct"/>
          </w:tcPr>
          <w:p w:rsidR="007C48A9" w:rsidRDefault="007C48A9" w:rsidP="00FD5D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="009C6278" w:rsidRPr="005344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PTIC DISC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2257" w:type="pct"/>
          </w:tcPr>
          <w:p w:rsidR="009C6278" w:rsidRDefault="007C48A9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  <w:proofErr w:type="gramEnd"/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upped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Atroph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..</w:t>
            </w:r>
          </w:p>
          <w:p w:rsidR="007C48A9" w:rsidRDefault="007C48A9" w:rsidP="009C6278"/>
        </w:tc>
        <w:tc>
          <w:tcPr>
            <w:tcW w:w="2000" w:type="pct"/>
          </w:tcPr>
          <w:p w:rsidR="009C6278" w:rsidRDefault="007C48A9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r w:rsidR="009C6278"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  <w:proofErr w:type="gramEnd"/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upped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>Atroph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</w:t>
            </w:r>
            <w:r w:rsidR="009C6278"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 w:rsidR="009C6278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..</w:t>
            </w:r>
          </w:p>
          <w:p w:rsidR="007C48A9" w:rsidRDefault="007C48A9" w:rsidP="009C6278"/>
        </w:tc>
      </w:tr>
      <w:tr w:rsidR="00005513" w:rsidTr="00005513">
        <w:tc>
          <w:tcPr>
            <w:tcW w:w="743" w:type="pct"/>
          </w:tcPr>
          <w:p w:rsidR="00005513" w:rsidRDefault="00005513" w:rsidP="00FD5DD3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  <w:r w:rsidRPr="005344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TINA</w:t>
            </w:r>
          </w:p>
        </w:tc>
        <w:tc>
          <w:tcPr>
            <w:tcW w:w="2257" w:type="pct"/>
          </w:tcPr>
          <w:p w:rsidR="00005513" w:rsidRDefault="00005513" w:rsidP="00005513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nitis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 R</w:t>
            </w:r>
            <w:r w:rsidRPr="00B24EED">
              <w:rPr>
                <w:rFonts w:ascii="Times New Roman" w:eastAsia="Calibri" w:hAnsi="Times New Roman" w:cs="Times New Roman"/>
                <w:sz w:val="24"/>
                <w:szCs w:val="24"/>
              </w:rPr>
              <w:t>etinal detach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others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specify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</w:t>
            </w:r>
          </w:p>
        </w:tc>
        <w:tc>
          <w:tcPr>
            <w:tcW w:w="2000" w:type="pct"/>
          </w:tcPr>
          <w:p w:rsidR="00005513" w:rsidRDefault="00005513" w:rsidP="00F41C5B"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tinitis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 R</w:t>
            </w:r>
            <w:r w:rsidRPr="00B24EED">
              <w:rPr>
                <w:rFonts w:ascii="Times New Roman" w:eastAsia="Calibri" w:hAnsi="Times New Roman" w:cs="Times New Roman"/>
                <w:sz w:val="24"/>
                <w:szCs w:val="24"/>
              </w:rPr>
              <w:t>etinal detach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others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specify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…</w:t>
            </w:r>
          </w:p>
        </w:tc>
      </w:tr>
      <w:tr w:rsidR="00005513" w:rsidTr="00005513">
        <w:tc>
          <w:tcPr>
            <w:tcW w:w="743" w:type="pct"/>
          </w:tcPr>
          <w:p w:rsidR="00005513" w:rsidRDefault="00005513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</w:t>
            </w:r>
            <w:r w:rsidRPr="006F2C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CULAR</w:t>
            </w:r>
          </w:p>
        </w:tc>
        <w:tc>
          <w:tcPr>
            <w:tcW w:w="2257" w:type="pct"/>
          </w:tcPr>
          <w:p w:rsidR="00005513" w:rsidRDefault="00005513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proofErr w:type="gramStart"/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ulopath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</w:t>
            </w:r>
          </w:p>
          <w:p w:rsidR="00005513" w:rsidRDefault="00005513" w:rsidP="009C6278"/>
        </w:tc>
        <w:tc>
          <w:tcPr>
            <w:tcW w:w="2000" w:type="pct"/>
          </w:tcPr>
          <w:p w:rsidR="00005513" w:rsidRDefault="00005513" w:rsidP="009C6278">
            <w:pPr>
              <w:tabs>
                <w:tab w:val="left" w:pos="1176"/>
              </w:tabs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24CA">
              <w:rPr>
                <w:rFonts w:ascii="Times New Roman" w:hAnsi="Times New Roman"/>
                <w:sz w:val="24"/>
              </w:rPr>
              <w:t>[       ]</w:t>
            </w:r>
            <w:r w:rsidRPr="001124CA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proofErr w:type="gramStart"/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ulopath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</w:t>
            </w:r>
            <w:r w:rsidRPr="007F0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s, specif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</w:t>
            </w:r>
          </w:p>
          <w:p w:rsidR="00005513" w:rsidRDefault="00005513" w:rsidP="009C6278">
            <w:r w:rsidRPr="001124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</w:tc>
      </w:tr>
    </w:tbl>
    <w:p w:rsidR="00073FB8" w:rsidRDefault="00073FB8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6D6BD3" w:rsidRPr="007F041B" w:rsidRDefault="006D6BD3" w:rsidP="006D6BD3">
      <w:pPr>
        <w:tabs>
          <w:tab w:val="left" w:pos="1176"/>
        </w:tabs>
        <w:ind w:left="108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sectPr w:rsidR="006D6BD3" w:rsidRPr="007F041B" w:rsidSect="00FD34E0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243" w:rsidRDefault="00C57243" w:rsidP="00D244C3">
      <w:pPr>
        <w:spacing w:after="0" w:line="240" w:lineRule="auto"/>
      </w:pPr>
      <w:r>
        <w:separator/>
      </w:r>
    </w:p>
  </w:endnote>
  <w:endnote w:type="continuationSeparator" w:id="0">
    <w:p w:rsidR="00C57243" w:rsidRDefault="00C57243" w:rsidP="00D24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11148"/>
      <w:docPartObj>
        <w:docPartGallery w:val="Page Numbers (Bottom of Page)"/>
        <w:docPartUnique/>
      </w:docPartObj>
    </w:sdtPr>
    <w:sdtEndPr/>
    <w:sdtContent>
      <w:p w:rsidR="00576CEF" w:rsidRDefault="00C572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5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6CEF" w:rsidRDefault="00576C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6CEF" w:rsidRDefault="00576CEF">
    <w:pPr>
      <w:pStyle w:val="Footer"/>
      <w:jc w:val="center"/>
    </w:pPr>
  </w:p>
  <w:p w:rsidR="00576CEF" w:rsidRDefault="00576C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243" w:rsidRDefault="00C57243" w:rsidP="00D244C3">
      <w:pPr>
        <w:spacing w:after="0" w:line="240" w:lineRule="auto"/>
      </w:pPr>
      <w:r>
        <w:separator/>
      </w:r>
    </w:p>
  </w:footnote>
  <w:footnote w:type="continuationSeparator" w:id="0">
    <w:p w:rsidR="00C57243" w:rsidRDefault="00C57243" w:rsidP="00D244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E228A"/>
    <w:multiLevelType w:val="hybridMultilevel"/>
    <w:tmpl w:val="69AAF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D55962"/>
    <w:multiLevelType w:val="hybridMultilevel"/>
    <w:tmpl w:val="A42240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916170"/>
    <w:multiLevelType w:val="hybridMultilevel"/>
    <w:tmpl w:val="906AC70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B300B5F"/>
    <w:multiLevelType w:val="multilevel"/>
    <w:tmpl w:val="DF4C1A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2D4314CC"/>
    <w:multiLevelType w:val="hybridMultilevel"/>
    <w:tmpl w:val="F064D48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2EDB511D"/>
    <w:multiLevelType w:val="hybridMultilevel"/>
    <w:tmpl w:val="03565E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4EF61EF"/>
    <w:multiLevelType w:val="hybridMultilevel"/>
    <w:tmpl w:val="12BE7E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950837"/>
    <w:multiLevelType w:val="hybridMultilevel"/>
    <w:tmpl w:val="B85A018A"/>
    <w:lvl w:ilvl="0" w:tplc="FF1A22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04D1A"/>
    <w:multiLevelType w:val="hybridMultilevel"/>
    <w:tmpl w:val="F7482F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B559FC"/>
    <w:multiLevelType w:val="hybridMultilevel"/>
    <w:tmpl w:val="C2105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6A26B0"/>
    <w:multiLevelType w:val="multilevel"/>
    <w:tmpl w:val="EE0024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56A2AD4"/>
    <w:multiLevelType w:val="hybridMultilevel"/>
    <w:tmpl w:val="CB9CC2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6224740"/>
    <w:multiLevelType w:val="hybridMultilevel"/>
    <w:tmpl w:val="FF06421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5C75AF"/>
    <w:multiLevelType w:val="hybridMultilevel"/>
    <w:tmpl w:val="A754B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312882"/>
    <w:multiLevelType w:val="hybridMultilevel"/>
    <w:tmpl w:val="16A654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A590405"/>
    <w:multiLevelType w:val="hybridMultilevel"/>
    <w:tmpl w:val="9CF04A40"/>
    <w:lvl w:ilvl="0" w:tplc="9A94C2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16A8436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1FA1A22"/>
    <w:multiLevelType w:val="hybridMultilevel"/>
    <w:tmpl w:val="EACE8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B1D11"/>
    <w:multiLevelType w:val="hybridMultilevel"/>
    <w:tmpl w:val="E62602B8"/>
    <w:lvl w:ilvl="0" w:tplc="2B34B0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BA6465F"/>
    <w:multiLevelType w:val="hybridMultilevel"/>
    <w:tmpl w:val="FD2642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C24AF6"/>
    <w:multiLevelType w:val="hybridMultilevel"/>
    <w:tmpl w:val="7E8EAF7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7E63F67"/>
    <w:multiLevelType w:val="multilevel"/>
    <w:tmpl w:val="9288E1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5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6C166658"/>
    <w:multiLevelType w:val="hybridMultilevel"/>
    <w:tmpl w:val="1CD22A0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>
    <w:nsid w:val="725E3E86"/>
    <w:multiLevelType w:val="hybridMultilevel"/>
    <w:tmpl w:val="AD44A5FA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>
    <w:nsid w:val="72771505"/>
    <w:multiLevelType w:val="hybridMultilevel"/>
    <w:tmpl w:val="4E66F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877FCD"/>
    <w:multiLevelType w:val="hybridMultilevel"/>
    <w:tmpl w:val="87008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7C4B91"/>
    <w:multiLevelType w:val="hybridMultilevel"/>
    <w:tmpl w:val="6D9C9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DC1535"/>
    <w:multiLevelType w:val="hybridMultilevel"/>
    <w:tmpl w:val="9FD4F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44406B"/>
    <w:multiLevelType w:val="hybridMultilevel"/>
    <w:tmpl w:val="66B0F9C8"/>
    <w:lvl w:ilvl="0" w:tplc="BFAE10B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BF66BA6"/>
    <w:multiLevelType w:val="hybridMultilevel"/>
    <w:tmpl w:val="44CA6D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5"/>
  </w:num>
  <w:num w:numId="3">
    <w:abstractNumId w:val="8"/>
  </w:num>
  <w:num w:numId="4">
    <w:abstractNumId w:val="16"/>
  </w:num>
  <w:num w:numId="5">
    <w:abstractNumId w:val="14"/>
  </w:num>
  <w:num w:numId="6">
    <w:abstractNumId w:val="11"/>
  </w:num>
  <w:num w:numId="7">
    <w:abstractNumId w:val="6"/>
  </w:num>
  <w:num w:numId="8">
    <w:abstractNumId w:val="0"/>
  </w:num>
  <w:num w:numId="9">
    <w:abstractNumId w:val="9"/>
  </w:num>
  <w:num w:numId="10">
    <w:abstractNumId w:val="10"/>
  </w:num>
  <w:num w:numId="11">
    <w:abstractNumId w:val="20"/>
  </w:num>
  <w:num w:numId="12">
    <w:abstractNumId w:val="3"/>
  </w:num>
  <w:num w:numId="13">
    <w:abstractNumId w:val="12"/>
  </w:num>
  <w:num w:numId="14">
    <w:abstractNumId w:val="26"/>
  </w:num>
  <w:num w:numId="15">
    <w:abstractNumId w:val="23"/>
  </w:num>
  <w:num w:numId="16">
    <w:abstractNumId w:val="24"/>
  </w:num>
  <w:num w:numId="17">
    <w:abstractNumId w:val="7"/>
  </w:num>
  <w:num w:numId="18">
    <w:abstractNumId w:val="13"/>
  </w:num>
  <w:num w:numId="19">
    <w:abstractNumId w:val="28"/>
  </w:num>
  <w:num w:numId="20">
    <w:abstractNumId w:val="17"/>
  </w:num>
  <w:num w:numId="21">
    <w:abstractNumId w:val="19"/>
  </w:num>
  <w:num w:numId="22">
    <w:abstractNumId w:val="5"/>
  </w:num>
  <w:num w:numId="23">
    <w:abstractNumId w:val="1"/>
  </w:num>
  <w:num w:numId="24">
    <w:abstractNumId w:val="2"/>
  </w:num>
  <w:num w:numId="25">
    <w:abstractNumId w:val="18"/>
  </w:num>
  <w:num w:numId="26">
    <w:abstractNumId w:val="4"/>
  </w:num>
  <w:num w:numId="27">
    <w:abstractNumId w:val="21"/>
  </w:num>
  <w:num w:numId="28">
    <w:abstractNumId w:val="25"/>
  </w:num>
  <w:num w:numId="29">
    <w:abstractNumId w:val="2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dzzsw9s09w5yeredp555f45z20dtr5tvas&quot;&gt;My EndNote Library&lt;record-ids&gt;&lt;item&gt;1&lt;/item&gt;&lt;item&gt;2&lt;/item&gt;&lt;item&gt;4&lt;/item&gt;&lt;item&gt;6&lt;/item&gt;&lt;item&gt;8&lt;/item&gt;&lt;item&gt;10&lt;/item&gt;&lt;item&gt;12&lt;/item&gt;&lt;item&gt;13&lt;/item&gt;&lt;item&gt;18&lt;/item&gt;&lt;item&gt;20&lt;/item&gt;&lt;item&gt;21&lt;/item&gt;&lt;item&gt;22&lt;/item&gt;&lt;item&gt;27&lt;/item&gt;&lt;item&gt;33&lt;/item&gt;&lt;item&gt;35&lt;/item&gt;&lt;item&gt;36&lt;/item&gt;&lt;item&gt;42&lt;/item&gt;&lt;item&gt;44&lt;/item&gt;&lt;item&gt;45&lt;/item&gt;&lt;item&gt;46&lt;/item&gt;&lt;item&gt;49&lt;/item&gt;&lt;item&gt;50&lt;/item&gt;&lt;item&gt;51&lt;/item&gt;&lt;item&gt;54&lt;/item&gt;&lt;item&gt;55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4&lt;/item&gt;&lt;item&gt;76&lt;/item&gt;&lt;item&gt;77&lt;/item&gt;&lt;item&gt;78&lt;/item&gt;&lt;/record-ids&gt;&lt;/item&gt;&lt;/Libraries&gt;"/>
  </w:docVars>
  <w:rsids>
    <w:rsidRoot w:val="006D6BD3"/>
    <w:rsid w:val="00001A72"/>
    <w:rsid w:val="0000452E"/>
    <w:rsid w:val="000046C9"/>
    <w:rsid w:val="000052E8"/>
    <w:rsid w:val="00005513"/>
    <w:rsid w:val="00005733"/>
    <w:rsid w:val="0003025A"/>
    <w:rsid w:val="00037C30"/>
    <w:rsid w:val="00043A84"/>
    <w:rsid w:val="00044163"/>
    <w:rsid w:val="0004461E"/>
    <w:rsid w:val="00045116"/>
    <w:rsid w:val="00050B95"/>
    <w:rsid w:val="00054D9C"/>
    <w:rsid w:val="00055382"/>
    <w:rsid w:val="00055AC9"/>
    <w:rsid w:val="00064F8A"/>
    <w:rsid w:val="00071D58"/>
    <w:rsid w:val="00073FB8"/>
    <w:rsid w:val="00077536"/>
    <w:rsid w:val="000836F1"/>
    <w:rsid w:val="000842FF"/>
    <w:rsid w:val="000854D6"/>
    <w:rsid w:val="00090F8F"/>
    <w:rsid w:val="000A758B"/>
    <w:rsid w:val="000B084D"/>
    <w:rsid w:val="000B2819"/>
    <w:rsid w:val="000B7A62"/>
    <w:rsid w:val="000B7D00"/>
    <w:rsid w:val="000C7336"/>
    <w:rsid w:val="000D3E87"/>
    <w:rsid w:val="000E31E8"/>
    <w:rsid w:val="000E32F6"/>
    <w:rsid w:val="000E5D65"/>
    <w:rsid w:val="001154A5"/>
    <w:rsid w:val="00116B97"/>
    <w:rsid w:val="00125154"/>
    <w:rsid w:val="00142ADF"/>
    <w:rsid w:val="001438DD"/>
    <w:rsid w:val="00145622"/>
    <w:rsid w:val="001463BC"/>
    <w:rsid w:val="00154E85"/>
    <w:rsid w:val="0015634F"/>
    <w:rsid w:val="00157945"/>
    <w:rsid w:val="00162CA1"/>
    <w:rsid w:val="00170646"/>
    <w:rsid w:val="001770D3"/>
    <w:rsid w:val="00183A5A"/>
    <w:rsid w:val="00186ED2"/>
    <w:rsid w:val="001951F3"/>
    <w:rsid w:val="001A1E49"/>
    <w:rsid w:val="001B14FF"/>
    <w:rsid w:val="001B2BDC"/>
    <w:rsid w:val="001B6C88"/>
    <w:rsid w:val="001C2A4F"/>
    <w:rsid w:val="001C3B89"/>
    <w:rsid w:val="001F0169"/>
    <w:rsid w:val="001F7199"/>
    <w:rsid w:val="0020242C"/>
    <w:rsid w:val="002139C0"/>
    <w:rsid w:val="00215971"/>
    <w:rsid w:val="00215D8A"/>
    <w:rsid w:val="00220577"/>
    <w:rsid w:val="002215F4"/>
    <w:rsid w:val="00223704"/>
    <w:rsid w:val="00230BC9"/>
    <w:rsid w:val="00232B8B"/>
    <w:rsid w:val="00233B4C"/>
    <w:rsid w:val="00234D4C"/>
    <w:rsid w:val="00235870"/>
    <w:rsid w:val="0024011D"/>
    <w:rsid w:val="00240B12"/>
    <w:rsid w:val="00244EA7"/>
    <w:rsid w:val="00263862"/>
    <w:rsid w:val="00267CFE"/>
    <w:rsid w:val="0027491D"/>
    <w:rsid w:val="00283633"/>
    <w:rsid w:val="00284FB3"/>
    <w:rsid w:val="002850D5"/>
    <w:rsid w:val="00286875"/>
    <w:rsid w:val="002907DF"/>
    <w:rsid w:val="00297121"/>
    <w:rsid w:val="002978AF"/>
    <w:rsid w:val="002B2494"/>
    <w:rsid w:val="002B4364"/>
    <w:rsid w:val="002C1DA9"/>
    <w:rsid w:val="002C319A"/>
    <w:rsid w:val="002D03E4"/>
    <w:rsid w:val="002D6C3B"/>
    <w:rsid w:val="002D7FFE"/>
    <w:rsid w:val="002E1EAD"/>
    <w:rsid w:val="002E49AA"/>
    <w:rsid w:val="002E7482"/>
    <w:rsid w:val="002F2679"/>
    <w:rsid w:val="002F28EE"/>
    <w:rsid w:val="002F6011"/>
    <w:rsid w:val="00301D83"/>
    <w:rsid w:val="00306C49"/>
    <w:rsid w:val="00307BBA"/>
    <w:rsid w:val="00317895"/>
    <w:rsid w:val="00317F50"/>
    <w:rsid w:val="003246BC"/>
    <w:rsid w:val="00324F74"/>
    <w:rsid w:val="0033143E"/>
    <w:rsid w:val="0033266D"/>
    <w:rsid w:val="00332E15"/>
    <w:rsid w:val="00332F6D"/>
    <w:rsid w:val="00334A9F"/>
    <w:rsid w:val="00343DA3"/>
    <w:rsid w:val="00350ED0"/>
    <w:rsid w:val="00352F7D"/>
    <w:rsid w:val="00356697"/>
    <w:rsid w:val="0036386B"/>
    <w:rsid w:val="003638E4"/>
    <w:rsid w:val="00363C8C"/>
    <w:rsid w:val="00373E52"/>
    <w:rsid w:val="00382653"/>
    <w:rsid w:val="00383534"/>
    <w:rsid w:val="0038540A"/>
    <w:rsid w:val="003871F1"/>
    <w:rsid w:val="00390C54"/>
    <w:rsid w:val="003969B8"/>
    <w:rsid w:val="003B0C71"/>
    <w:rsid w:val="003C015A"/>
    <w:rsid w:val="003C3D16"/>
    <w:rsid w:val="003C5A40"/>
    <w:rsid w:val="003D2F88"/>
    <w:rsid w:val="003E36B7"/>
    <w:rsid w:val="003E76C2"/>
    <w:rsid w:val="003E7867"/>
    <w:rsid w:val="00406F65"/>
    <w:rsid w:val="00411C2D"/>
    <w:rsid w:val="00432FD5"/>
    <w:rsid w:val="00441FED"/>
    <w:rsid w:val="00446706"/>
    <w:rsid w:val="00455FF4"/>
    <w:rsid w:val="00464227"/>
    <w:rsid w:val="0046573F"/>
    <w:rsid w:val="00466671"/>
    <w:rsid w:val="00466A81"/>
    <w:rsid w:val="00472C67"/>
    <w:rsid w:val="00484919"/>
    <w:rsid w:val="004874A0"/>
    <w:rsid w:val="00492057"/>
    <w:rsid w:val="004A4A3C"/>
    <w:rsid w:val="004B22B6"/>
    <w:rsid w:val="004B687A"/>
    <w:rsid w:val="004C13D9"/>
    <w:rsid w:val="004C3E65"/>
    <w:rsid w:val="004C5212"/>
    <w:rsid w:val="004C68D5"/>
    <w:rsid w:val="004D273C"/>
    <w:rsid w:val="004D5191"/>
    <w:rsid w:val="004E1CB7"/>
    <w:rsid w:val="004E3602"/>
    <w:rsid w:val="004E64CD"/>
    <w:rsid w:val="00504852"/>
    <w:rsid w:val="005113F1"/>
    <w:rsid w:val="005125DC"/>
    <w:rsid w:val="00513DBF"/>
    <w:rsid w:val="00521CBB"/>
    <w:rsid w:val="00522603"/>
    <w:rsid w:val="00524D87"/>
    <w:rsid w:val="00526BA2"/>
    <w:rsid w:val="0053440E"/>
    <w:rsid w:val="00536630"/>
    <w:rsid w:val="00547D12"/>
    <w:rsid w:val="00550135"/>
    <w:rsid w:val="005538A0"/>
    <w:rsid w:val="0055405E"/>
    <w:rsid w:val="0057241C"/>
    <w:rsid w:val="0057348F"/>
    <w:rsid w:val="00576CEF"/>
    <w:rsid w:val="00580EBB"/>
    <w:rsid w:val="00587FDB"/>
    <w:rsid w:val="00591819"/>
    <w:rsid w:val="005951D6"/>
    <w:rsid w:val="005A0EC9"/>
    <w:rsid w:val="005A2C7B"/>
    <w:rsid w:val="005C1BB5"/>
    <w:rsid w:val="005E1E32"/>
    <w:rsid w:val="005E5770"/>
    <w:rsid w:val="005E5856"/>
    <w:rsid w:val="005E674F"/>
    <w:rsid w:val="00603ECC"/>
    <w:rsid w:val="00611C1A"/>
    <w:rsid w:val="00612FF4"/>
    <w:rsid w:val="00614EA5"/>
    <w:rsid w:val="00621144"/>
    <w:rsid w:val="0062283B"/>
    <w:rsid w:val="00622AA6"/>
    <w:rsid w:val="0062540B"/>
    <w:rsid w:val="00627D00"/>
    <w:rsid w:val="00635544"/>
    <w:rsid w:val="006372AF"/>
    <w:rsid w:val="006429D1"/>
    <w:rsid w:val="00647C11"/>
    <w:rsid w:val="00647E05"/>
    <w:rsid w:val="00651302"/>
    <w:rsid w:val="00655C0D"/>
    <w:rsid w:val="0066076D"/>
    <w:rsid w:val="006743AA"/>
    <w:rsid w:val="0068075F"/>
    <w:rsid w:val="00681C84"/>
    <w:rsid w:val="00684851"/>
    <w:rsid w:val="00695B06"/>
    <w:rsid w:val="0069698C"/>
    <w:rsid w:val="006A4C94"/>
    <w:rsid w:val="006B3CA2"/>
    <w:rsid w:val="006C63FE"/>
    <w:rsid w:val="006C6A2A"/>
    <w:rsid w:val="006C6FA0"/>
    <w:rsid w:val="006C74FA"/>
    <w:rsid w:val="006D08F2"/>
    <w:rsid w:val="006D4BB8"/>
    <w:rsid w:val="006D6BD3"/>
    <w:rsid w:val="006E27B2"/>
    <w:rsid w:val="006F2CF6"/>
    <w:rsid w:val="006F36D7"/>
    <w:rsid w:val="007004D4"/>
    <w:rsid w:val="0071061A"/>
    <w:rsid w:val="00710A17"/>
    <w:rsid w:val="007152AE"/>
    <w:rsid w:val="00727EBC"/>
    <w:rsid w:val="007447CF"/>
    <w:rsid w:val="00754F34"/>
    <w:rsid w:val="00763EF0"/>
    <w:rsid w:val="00764A2C"/>
    <w:rsid w:val="007675E5"/>
    <w:rsid w:val="007711D5"/>
    <w:rsid w:val="00782277"/>
    <w:rsid w:val="0079111F"/>
    <w:rsid w:val="0079584C"/>
    <w:rsid w:val="007A1144"/>
    <w:rsid w:val="007B106B"/>
    <w:rsid w:val="007B4B61"/>
    <w:rsid w:val="007B67EB"/>
    <w:rsid w:val="007B7C28"/>
    <w:rsid w:val="007C0A64"/>
    <w:rsid w:val="007C48A9"/>
    <w:rsid w:val="007D047D"/>
    <w:rsid w:val="007D71EE"/>
    <w:rsid w:val="007D7A26"/>
    <w:rsid w:val="007E65E6"/>
    <w:rsid w:val="007E66D0"/>
    <w:rsid w:val="007F041B"/>
    <w:rsid w:val="007F07F3"/>
    <w:rsid w:val="007F4A20"/>
    <w:rsid w:val="008023FC"/>
    <w:rsid w:val="00814C1B"/>
    <w:rsid w:val="008171E9"/>
    <w:rsid w:val="008223A4"/>
    <w:rsid w:val="008259EC"/>
    <w:rsid w:val="0082766E"/>
    <w:rsid w:val="00827818"/>
    <w:rsid w:val="00832482"/>
    <w:rsid w:val="00834179"/>
    <w:rsid w:val="00836686"/>
    <w:rsid w:val="00836DE3"/>
    <w:rsid w:val="00837DD6"/>
    <w:rsid w:val="00847B3D"/>
    <w:rsid w:val="008513B3"/>
    <w:rsid w:val="008534AD"/>
    <w:rsid w:val="0085581B"/>
    <w:rsid w:val="00864DD8"/>
    <w:rsid w:val="008713AD"/>
    <w:rsid w:val="008718C1"/>
    <w:rsid w:val="00877A75"/>
    <w:rsid w:val="00884B67"/>
    <w:rsid w:val="00887A72"/>
    <w:rsid w:val="00891A07"/>
    <w:rsid w:val="008A0367"/>
    <w:rsid w:val="008A222D"/>
    <w:rsid w:val="008A2D2B"/>
    <w:rsid w:val="008A65B0"/>
    <w:rsid w:val="008B69BF"/>
    <w:rsid w:val="008C3FB1"/>
    <w:rsid w:val="008E3854"/>
    <w:rsid w:val="008F4E1A"/>
    <w:rsid w:val="008F5ACE"/>
    <w:rsid w:val="008F5FE5"/>
    <w:rsid w:val="008F606D"/>
    <w:rsid w:val="00903B6A"/>
    <w:rsid w:val="00904AB1"/>
    <w:rsid w:val="00904C83"/>
    <w:rsid w:val="00904E07"/>
    <w:rsid w:val="0090654D"/>
    <w:rsid w:val="00907986"/>
    <w:rsid w:val="009079DB"/>
    <w:rsid w:val="00911ADA"/>
    <w:rsid w:val="00912B57"/>
    <w:rsid w:val="00923ABA"/>
    <w:rsid w:val="0092583E"/>
    <w:rsid w:val="009269F4"/>
    <w:rsid w:val="00933B01"/>
    <w:rsid w:val="00937CF6"/>
    <w:rsid w:val="00940BA9"/>
    <w:rsid w:val="0094189E"/>
    <w:rsid w:val="009579F5"/>
    <w:rsid w:val="00960413"/>
    <w:rsid w:val="009644C7"/>
    <w:rsid w:val="00973BA4"/>
    <w:rsid w:val="00982EE2"/>
    <w:rsid w:val="009864BF"/>
    <w:rsid w:val="0099152C"/>
    <w:rsid w:val="009A49A1"/>
    <w:rsid w:val="009B1EF4"/>
    <w:rsid w:val="009C04FE"/>
    <w:rsid w:val="009C0564"/>
    <w:rsid w:val="009C19F7"/>
    <w:rsid w:val="009C6278"/>
    <w:rsid w:val="009D54BA"/>
    <w:rsid w:val="009E626C"/>
    <w:rsid w:val="009E7750"/>
    <w:rsid w:val="009F0054"/>
    <w:rsid w:val="009F466E"/>
    <w:rsid w:val="00A01672"/>
    <w:rsid w:val="00A050CE"/>
    <w:rsid w:val="00A06432"/>
    <w:rsid w:val="00A0780D"/>
    <w:rsid w:val="00A20327"/>
    <w:rsid w:val="00A259B2"/>
    <w:rsid w:val="00A30FF8"/>
    <w:rsid w:val="00A31FD9"/>
    <w:rsid w:val="00A6203A"/>
    <w:rsid w:val="00A62209"/>
    <w:rsid w:val="00A664E0"/>
    <w:rsid w:val="00A708DD"/>
    <w:rsid w:val="00A74957"/>
    <w:rsid w:val="00A7578E"/>
    <w:rsid w:val="00A87C4E"/>
    <w:rsid w:val="00A90ED2"/>
    <w:rsid w:val="00A9606C"/>
    <w:rsid w:val="00AA1F68"/>
    <w:rsid w:val="00AA2021"/>
    <w:rsid w:val="00AB43F9"/>
    <w:rsid w:val="00AD19E3"/>
    <w:rsid w:val="00AE2BE0"/>
    <w:rsid w:val="00AE30DB"/>
    <w:rsid w:val="00AF3390"/>
    <w:rsid w:val="00AF3A8D"/>
    <w:rsid w:val="00B00E0F"/>
    <w:rsid w:val="00B05D3A"/>
    <w:rsid w:val="00B10706"/>
    <w:rsid w:val="00B1593D"/>
    <w:rsid w:val="00B16D42"/>
    <w:rsid w:val="00B21F53"/>
    <w:rsid w:val="00B24EED"/>
    <w:rsid w:val="00B30B2B"/>
    <w:rsid w:val="00B31F01"/>
    <w:rsid w:val="00B34E32"/>
    <w:rsid w:val="00B366C7"/>
    <w:rsid w:val="00B37DD4"/>
    <w:rsid w:val="00B43A2C"/>
    <w:rsid w:val="00B52399"/>
    <w:rsid w:val="00B6099B"/>
    <w:rsid w:val="00B62B05"/>
    <w:rsid w:val="00B76E3C"/>
    <w:rsid w:val="00B86448"/>
    <w:rsid w:val="00B87E3A"/>
    <w:rsid w:val="00B935A9"/>
    <w:rsid w:val="00BA01AC"/>
    <w:rsid w:val="00BA41A3"/>
    <w:rsid w:val="00BB0272"/>
    <w:rsid w:val="00BB1163"/>
    <w:rsid w:val="00BB1B4C"/>
    <w:rsid w:val="00BC3E7F"/>
    <w:rsid w:val="00BC63A0"/>
    <w:rsid w:val="00BC640D"/>
    <w:rsid w:val="00BD5FF9"/>
    <w:rsid w:val="00BE0CB7"/>
    <w:rsid w:val="00BE1F0B"/>
    <w:rsid w:val="00BE3EA0"/>
    <w:rsid w:val="00BE7A51"/>
    <w:rsid w:val="00BF58DC"/>
    <w:rsid w:val="00BF7659"/>
    <w:rsid w:val="00C0581F"/>
    <w:rsid w:val="00C2030A"/>
    <w:rsid w:val="00C246CF"/>
    <w:rsid w:val="00C25AD9"/>
    <w:rsid w:val="00C347CD"/>
    <w:rsid w:val="00C3681C"/>
    <w:rsid w:val="00C377B6"/>
    <w:rsid w:val="00C4301B"/>
    <w:rsid w:val="00C45F61"/>
    <w:rsid w:val="00C46EFB"/>
    <w:rsid w:val="00C510CB"/>
    <w:rsid w:val="00C51370"/>
    <w:rsid w:val="00C52214"/>
    <w:rsid w:val="00C549A3"/>
    <w:rsid w:val="00C56CB5"/>
    <w:rsid w:val="00C57243"/>
    <w:rsid w:val="00C628CE"/>
    <w:rsid w:val="00C65056"/>
    <w:rsid w:val="00C66BA2"/>
    <w:rsid w:val="00C7609D"/>
    <w:rsid w:val="00C81D9D"/>
    <w:rsid w:val="00C87CF1"/>
    <w:rsid w:val="00C90618"/>
    <w:rsid w:val="00C90C68"/>
    <w:rsid w:val="00C91441"/>
    <w:rsid w:val="00CB0345"/>
    <w:rsid w:val="00CC20B9"/>
    <w:rsid w:val="00CF6EB3"/>
    <w:rsid w:val="00D141D7"/>
    <w:rsid w:val="00D20BAF"/>
    <w:rsid w:val="00D244C3"/>
    <w:rsid w:val="00D33E8D"/>
    <w:rsid w:val="00D350DC"/>
    <w:rsid w:val="00D36214"/>
    <w:rsid w:val="00D55BFA"/>
    <w:rsid w:val="00D604D8"/>
    <w:rsid w:val="00D63CDA"/>
    <w:rsid w:val="00D70AFF"/>
    <w:rsid w:val="00D80F9B"/>
    <w:rsid w:val="00D84105"/>
    <w:rsid w:val="00D9153C"/>
    <w:rsid w:val="00D93DE6"/>
    <w:rsid w:val="00D96AB6"/>
    <w:rsid w:val="00DA01CD"/>
    <w:rsid w:val="00DA042F"/>
    <w:rsid w:val="00DA5A69"/>
    <w:rsid w:val="00DA6A2D"/>
    <w:rsid w:val="00DB2A0D"/>
    <w:rsid w:val="00DB6E38"/>
    <w:rsid w:val="00DC1352"/>
    <w:rsid w:val="00DC46A9"/>
    <w:rsid w:val="00DC635F"/>
    <w:rsid w:val="00DC7AE6"/>
    <w:rsid w:val="00DD1B0C"/>
    <w:rsid w:val="00DD46A3"/>
    <w:rsid w:val="00DD612B"/>
    <w:rsid w:val="00DD622E"/>
    <w:rsid w:val="00DE015F"/>
    <w:rsid w:val="00DE3983"/>
    <w:rsid w:val="00DE61D3"/>
    <w:rsid w:val="00DF1522"/>
    <w:rsid w:val="00E003AA"/>
    <w:rsid w:val="00E04F70"/>
    <w:rsid w:val="00E17FA0"/>
    <w:rsid w:val="00E25315"/>
    <w:rsid w:val="00E42E1F"/>
    <w:rsid w:val="00E4399E"/>
    <w:rsid w:val="00E47545"/>
    <w:rsid w:val="00E6244F"/>
    <w:rsid w:val="00E6456C"/>
    <w:rsid w:val="00E64DE6"/>
    <w:rsid w:val="00E66CA4"/>
    <w:rsid w:val="00E706CD"/>
    <w:rsid w:val="00E72C54"/>
    <w:rsid w:val="00E72EFC"/>
    <w:rsid w:val="00E9585A"/>
    <w:rsid w:val="00EA1A3C"/>
    <w:rsid w:val="00EA6AF6"/>
    <w:rsid w:val="00EA7276"/>
    <w:rsid w:val="00EB60E2"/>
    <w:rsid w:val="00EB6923"/>
    <w:rsid w:val="00ED071E"/>
    <w:rsid w:val="00ED203F"/>
    <w:rsid w:val="00ED24C2"/>
    <w:rsid w:val="00EE4654"/>
    <w:rsid w:val="00EE48D1"/>
    <w:rsid w:val="00EF151B"/>
    <w:rsid w:val="00EF3BFE"/>
    <w:rsid w:val="00EF4696"/>
    <w:rsid w:val="00EF5B53"/>
    <w:rsid w:val="00EF7F1F"/>
    <w:rsid w:val="00F00425"/>
    <w:rsid w:val="00F00A18"/>
    <w:rsid w:val="00F06CBE"/>
    <w:rsid w:val="00F0747E"/>
    <w:rsid w:val="00F12AEE"/>
    <w:rsid w:val="00F233D3"/>
    <w:rsid w:val="00F34539"/>
    <w:rsid w:val="00F501D6"/>
    <w:rsid w:val="00F526FE"/>
    <w:rsid w:val="00F74FF8"/>
    <w:rsid w:val="00F75C7E"/>
    <w:rsid w:val="00F85759"/>
    <w:rsid w:val="00F860A4"/>
    <w:rsid w:val="00F90F44"/>
    <w:rsid w:val="00F94FA7"/>
    <w:rsid w:val="00F9547C"/>
    <w:rsid w:val="00FB4388"/>
    <w:rsid w:val="00FC11DD"/>
    <w:rsid w:val="00FC42E8"/>
    <w:rsid w:val="00FC72BA"/>
    <w:rsid w:val="00FD34E0"/>
    <w:rsid w:val="00FD5DD3"/>
    <w:rsid w:val="00FE22D9"/>
    <w:rsid w:val="00FE4245"/>
    <w:rsid w:val="00FE6B86"/>
    <w:rsid w:val="00FE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D3"/>
  </w:style>
  <w:style w:type="paragraph" w:styleId="Heading1">
    <w:name w:val="heading 1"/>
    <w:basedOn w:val="Normal"/>
    <w:next w:val="Normal"/>
    <w:link w:val="Heading1Char"/>
    <w:uiPriority w:val="9"/>
    <w:qFormat/>
    <w:rsid w:val="006D6B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B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6B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C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B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6B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6BD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D6B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D6BD3"/>
    <w:pPr>
      <w:ind w:left="720"/>
      <w:contextualSpacing/>
    </w:pPr>
  </w:style>
  <w:style w:type="table" w:styleId="TableGrid">
    <w:name w:val="Table Grid"/>
    <w:basedOn w:val="TableNormal"/>
    <w:uiPriority w:val="59"/>
    <w:rsid w:val="006D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BD3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D6BD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D6BD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D6B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BD3"/>
  </w:style>
  <w:style w:type="paragraph" w:styleId="Footer">
    <w:name w:val="footer"/>
    <w:basedOn w:val="Normal"/>
    <w:link w:val="FooterChar"/>
    <w:uiPriority w:val="99"/>
    <w:unhideWhenUsed/>
    <w:rsid w:val="006D6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BD3"/>
  </w:style>
  <w:style w:type="paragraph" w:customStyle="1" w:styleId="Pa5">
    <w:name w:val="Pa5"/>
    <w:basedOn w:val="Default"/>
    <w:next w:val="Default"/>
    <w:uiPriority w:val="99"/>
    <w:rsid w:val="006D6BD3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6">
    <w:name w:val="A6"/>
    <w:uiPriority w:val="99"/>
    <w:rsid w:val="006D6BD3"/>
    <w:rPr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6D6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D6BD3"/>
  </w:style>
  <w:style w:type="character" w:styleId="Strong">
    <w:name w:val="Strong"/>
    <w:basedOn w:val="DefaultParagraphFont"/>
    <w:uiPriority w:val="22"/>
    <w:qFormat/>
    <w:rsid w:val="006D6BD3"/>
    <w:rPr>
      <w:b/>
      <w:bCs/>
    </w:rPr>
  </w:style>
  <w:style w:type="character" w:styleId="Emphasis">
    <w:name w:val="Emphasis"/>
    <w:basedOn w:val="DefaultParagraphFont"/>
    <w:uiPriority w:val="20"/>
    <w:qFormat/>
    <w:rsid w:val="006D6BD3"/>
    <w:rPr>
      <w:i/>
      <w:iCs/>
    </w:rPr>
  </w:style>
  <w:style w:type="paragraph" w:styleId="NoSpacing">
    <w:name w:val="No Spacing"/>
    <w:uiPriority w:val="1"/>
    <w:qFormat/>
    <w:rsid w:val="006D6BD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D6BD3"/>
    <w:rPr>
      <w:i/>
      <w:iCs/>
      <w:color w:val="808080" w:themeColor="text1" w:themeTint="7F"/>
    </w:rPr>
  </w:style>
  <w:style w:type="paragraph" w:customStyle="1" w:styleId="EndNoteBibliographyTitle">
    <w:name w:val="EndNote Bibliography Title"/>
    <w:basedOn w:val="Normal"/>
    <w:link w:val="EndNoteBibliographyTitleChar"/>
    <w:rsid w:val="006D6BD3"/>
    <w:pPr>
      <w:spacing w:after="0"/>
      <w:jc w:val="center"/>
    </w:pPr>
    <w:rPr>
      <w:rFonts w:ascii="Cambria" w:hAnsi="Cambria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BD3"/>
    <w:rPr>
      <w:rFonts w:ascii="Cambria" w:hAnsi="Cambria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6D6BD3"/>
    <w:pPr>
      <w:spacing w:line="240" w:lineRule="auto"/>
      <w:jc w:val="center"/>
    </w:pPr>
    <w:rPr>
      <w:rFonts w:ascii="Cambria" w:hAnsi="Cambria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6D6BD3"/>
    <w:rPr>
      <w:rFonts w:ascii="Cambria" w:hAnsi="Cambria"/>
      <w:noProof/>
      <w:sz w:val="28"/>
    </w:rPr>
  </w:style>
  <w:style w:type="character" w:customStyle="1" w:styleId="maintitle">
    <w:name w:val="maintitle"/>
    <w:basedOn w:val="DefaultParagraphFont"/>
    <w:rsid w:val="006D6BD3"/>
  </w:style>
  <w:style w:type="character" w:customStyle="1" w:styleId="highlight">
    <w:name w:val="highlight"/>
    <w:basedOn w:val="DefaultParagraphFont"/>
    <w:rsid w:val="006D6BD3"/>
  </w:style>
  <w:style w:type="paragraph" w:styleId="TOCHeading">
    <w:name w:val="TOC Heading"/>
    <w:basedOn w:val="Heading1"/>
    <w:next w:val="Normal"/>
    <w:uiPriority w:val="39"/>
    <w:unhideWhenUsed/>
    <w:qFormat/>
    <w:rsid w:val="008223A4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8223A4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3B0C71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5E9845-64D7-4EA8-9694-CF4333EE5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hy</dc:creator>
  <cp:lastModifiedBy>Tose, Junalyn</cp:lastModifiedBy>
  <cp:revision>5</cp:revision>
  <cp:lastPrinted>2016-06-27T07:27:00Z</cp:lastPrinted>
  <dcterms:created xsi:type="dcterms:W3CDTF">2016-07-28T10:32:00Z</dcterms:created>
  <dcterms:modified xsi:type="dcterms:W3CDTF">2019-07-03T09:53:00Z</dcterms:modified>
</cp:coreProperties>
</file>